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7EA77" w14:textId="7A8B3319" w:rsidR="00E709B5" w:rsidRDefault="00E709B5" w:rsidP="00E709B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26400A">
        <w:rPr>
          <w:rFonts w:ascii="Times New Roman" w:hAnsi="Times New Roman" w:cs="Times New Roman"/>
          <w:b/>
          <w:bCs/>
          <w:sz w:val="36"/>
          <w:szCs w:val="36"/>
        </w:rPr>
        <w:t>Sup</w:t>
      </w:r>
      <w:r>
        <w:rPr>
          <w:rFonts w:ascii="Times New Roman" w:hAnsi="Times New Roman" w:cs="Times New Roman"/>
          <w:b/>
          <w:bCs/>
          <w:sz w:val="36"/>
          <w:szCs w:val="36"/>
        </w:rPr>
        <w:t>porting Information</w:t>
      </w:r>
      <w:r w:rsidRPr="0026400A">
        <w:rPr>
          <w:rFonts w:ascii="Times New Roman" w:hAnsi="Times New Roman" w:cs="Times New Roman"/>
          <w:b/>
          <w:bCs/>
          <w:sz w:val="36"/>
          <w:szCs w:val="36"/>
        </w:rPr>
        <w:t xml:space="preserve"> File </w:t>
      </w:r>
      <w:bookmarkStart w:id="0" w:name="_Hlk92894459"/>
      <w:r>
        <w:rPr>
          <w:rFonts w:ascii="Times New Roman" w:hAnsi="Times New Roman" w:cs="Times New Roman"/>
          <w:b/>
          <w:bCs/>
          <w:sz w:val="36"/>
          <w:szCs w:val="36"/>
        </w:rPr>
        <w:t>–</w:t>
      </w:r>
    </w:p>
    <w:p w14:paraId="52E6D59A" w14:textId="39F96301" w:rsidR="00E709B5" w:rsidRPr="00E709B5" w:rsidRDefault="00E709B5" w:rsidP="00E709B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E709B5">
        <w:rPr>
          <w:rFonts w:ascii="Times New Roman" w:hAnsi="Times New Roman" w:cs="Times New Roman"/>
          <w:sz w:val="28"/>
          <w:szCs w:val="28"/>
        </w:rPr>
        <w:t xml:space="preserve">The association between </w:t>
      </w:r>
      <w:r w:rsidRPr="00E709B5">
        <w:rPr>
          <w:rFonts w:ascii="Times New Roman" w:hAnsi="Times New Roman" w:cs="Times New Roman"/>
          <w:i/>
          <w:iCs/>
          <w:sz w:val="28"/>
          <w:szCs w:val="28"/>
        </w:rPr>
        <w:t xml:space="preserve">E. coli </w:t>
      </w:r>
      <w:r w:rsidRPr="00E709B5">
        <w:rPr>
          <w:rFonts w:ascii="Times New Roman" w:hAnsi="Times New Roman" w:cs="Times New Roman"/>
          <w:sz w:val="28"/>
          <w:szCs w:val="28"/>
        </w:rPr>
        <w:t>exceedances in drinking water supplies and healthcare utilisation of older people</w:t>
      </w:r>
      <w:bookmarkEnd w:id="0"/>
    </w:p>
    <w:p w14:paraId="610085AD" w14:textId="77777777" w:rsidR="00E709B5" w:rsidRPr="0026400A" w:rsidRDefault="00E709B5" w:rsidP="00E709B5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26400A">
        <w:rPr>
          <w:rFonts w:ascii="Times New Roman" w:hAnsi="Times New Roman" w:cs="Times New Roman"/>
          <w:b/>
          <w:bCs/>
          <w:sz w:val="32"/>
          <w:szCs w:val="32"/>
        </w:rPr>
        <w:t xml:space="preserve">Map of </w:t>
      </w:r>
      <w:r w:rsidRPr="0026400A">
        <w:rPr>
          <w:rFonts w:ascii="Times New Roman" w:hAnsi="Times New Roman" w:cs="Times New Roman"/>
          <w:b/>
          <w:bCs/>
          <w:i/>
          <w:iCs/>
          <w:sz w:val="32"/>
          <w:szCs w:val="32"/>
        </w:rPr>
        <w:t>E. coli</w:t>
      </w:r>
      <w:r w:rsidRPr="0026400A">
        <w:rPr>
          <w:rFonts w:ascii="Times New Roman" w:hAnsi="Times New Roman" w:cs="Times New Roman"/>
          <w:b/>
          <w:bCs/>
          <w:sz w:val="32"/>
          <w:szCs w:val="32"/>
        </w:rPr>
        <w:t xml:space="preserve"> detected for 2010</w:t>
      </w:r>
    </w:p>
    <w:p w14:paraId="6C1539A0" w14:textId="77777777" w:rsidR="00E709B5" w:rsidRPr="0026400A" w:rsidRDefault="00E709B5" w:rsidP="00E709B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bookmarkStart w:id="1" w:name="_Hlk110425194"/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</w:rPr>
        <w:t>S1 Fig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1</w:t>
      </w:r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Map of </w:t>
      </w:r>
      <w:r w:rsidRPr="007F713A">
        <w:rPr>
          <w:rFonts w:ascii="Times New Roman" w:hAnsi="Times New Roman" w:cs="Times New Roman"/>
          <w:b/>
          <w:bCs/>
          <w:color w:val="auto"/>
        </w:rPr>
        <w:t>E. coli</w:t>
      </w:r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detected across Republic of Ireland</w:t>
      </w:r>
    </w:p>
    <w:p w14:paraId="0550B207" w14:textId="77777777" w:rsidR="00E709B5" w:rsidRPr="0026400A" w:rsidRDefault="00E709B5" w:rsidP="00E709B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6400A">
        <w:rPr>
          <w:rFonts w:ascii="Times New Roman" w:hAnsi="Times New Roman" w:cs="Times New Roman"/>
          <w:noProof/>
        </w:rPr>
        <w:drawing>
          <wp:inline distT="0" distB="0" distL="0" distR="0" wp14:anchorId="2126E35F" wp14:editId="6BED73DF">
            <wp:extent cx="4346634" cy="5845810"/>
            <wp:effectExtent l="19050" t="19050" r="15875" b="21590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000" cy="585571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bookmarkEnd w:id="1"/>
    <w:p w14:paraId="03CA769C" w14:textId="77777777" w:rsidR="00E709B5" w:rsidRPr="0026400A" w:rsidRDefault="00E709B5" w:rsidP="00E709B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34FDC4" w14:textId="77777777" w:rsidR="00E709B5" w:rsidRPr="0026400A" w:rsidRDefault="00E709B5" w:rsidP="00E709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6400A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0F7F96E" w14:textId="77777777" w:rsidR="00E709B5" w:rsidRPr="0026400A" w:rsidRDefault="00E709B5" w:rsidP="00E709B5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26400A">
        <w:rPr>
          <w:rFonts w:ascii="Times New Roman" w:hAnsi="Times New Roman" w:cs="Times New Roman"/>
          <w:b/>
          <w:bCs/>
          <w:sz w:val="36"/>
          <w:szCs w:val="36"/>
        </w:rPr>
        <w:lastRenderedPageBreak/>
        <w:t>Full modelling results</w:t>
      </w:r>
    </w:p>
    <w:p w14:paraId="5428D7C3" w14:textId="0FB49CD8" w:rsidR="00E709B5" w:rsidRPr="0026400A" w:rsidRDefault="00E709B5" w:rsidP="00E709B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1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Estimation results from negative binomial regressions on GP visits</w:t>
      </w:r>
    </w:p>
    <w:tbl>
      <w:tblPr>
        <w:tblStyle w:val="TableGrid"/>
        <w:tblW w:w="915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86"/>
        <w:gridCol w:w="1686"/>
        <w:gridCol w:w="1686"/>
        <w:gridCol w:w="1686"/>
      </w:tblGrid>
      <w:tr w:rsidR="00E709B5" w:rsidRPr="0026400A" w14:paraId="5D1DAFEA" w14:textId="77777777" w:rsidTr="00856DDF">
        <w:trPr>
          <w:tblHeader/>
        </w:trPr>
        <w:tc>
          <w:tcPr>
            <w:tcW w:w="9154" w:type="dxa"/>
            <w:gridSpan w:val="5"/>
          </w:tcPr>
          <w:p w14:paraId="3DEA35C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 Visits</w:t>
            </w:r>
          </w:p>
        </w:tc>
      </w:tr>
      <w:tr w:rsidR="00E709B5" w:rsidRPr="0026400A" w14:paraId="11DB9274" w14:textId="77777777" w:rsidTr="00856DDF">
        <w:trPr>
          <w:tblHeader/>
        </w:trPr>
        <w:tc>
          <w:tcPr>
            <w:tcW w:w="2410" w:type="dxa"/>
          </w:tcPr>
          <w:p w14:paraId="56F28CAE" w14:textId="77777777" w:rsidR="00E709B5" w:rsidRPr="0026400A" w:rsidRDefault="00E709B5" w:rsidP="00856DDF">
            <w:pPr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686" w:type="dxa"/>
          </w:tcPr>
          <w:p w14:paraId="320BE5E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686" w:type="dxa"/>
          </w:tcPr>
          <w:p w14:paraId="0D7F779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686" w:type="dxa"/>
          </w:tcPr>
          <w:p w14:paraId="6E1C40F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686" w:type="dxa"/>
          </w:tcPr>
          <w:p w14:paraId="4CF5EEE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4)</w:t>
            </w:r>
          </w:p>
        </w:tc>
      </w:tr>
      <w:tr w:rsidR="00E709B5" w:rsidRPr="0026400A" w14:paraId="6E0C48C0" w14:textId="77777777" w:rsidTr="00856DDF">
        <w:trPr>
          <w:trHeight w:val="155"/>
        </w:trPr>
        <w:tc>
          <w:tcPr>
            <w:tcW w:w="2410" w:type="dxa"/>
          </w:tcPr>
          <w:p w14:paraId="2F8E20E4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 exceedance</w:t>
            </w:r>
          </w:p>
        </w:tc>
        <w:tc>
          <w:tcPr>
            <w:tcW w:w="1686" w:type="dxa"/>
          </w:tcPr>
          <w:p w14:paraId="7A909FD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4**</w:t>
            </w:r>
          </w:p>
          <w:p w14:paraId="19520E1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62)</w:t>
            </w:r>
          </w:p>
          <w:p w14:paraId="7BF29D4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2588BDB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29-1.272]</w:t>
            </w:r>
          </w:p>
        </w:tc>
        <w:tc>
          <w:tcPr>
            <w:tcW w:w="1686" w:type="dxa"/>
          </w:tcPr>
          <w:p w14:paraId="09E2879F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9**</w:t>
            </w:r>
          </w:p>
          <w:p w14:paraId="5279A17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59)</w:t>
            </w:r>
          </w:p>
          <w:p w14:paraId="1F33859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16985F9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20-1.250]</w:t>
            </w:r>
          </w:p>
        </w:tc>
        <w:tc>
          <w:tcPr>
            <w:tcW w:w="1686" w:type="dxa"/>
          </w:tcPr>
          <w:p w14:paraId="6E9757F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1***</w:t>
            </w:r>
          </w:p>
          <w:p w14:paraId="3F16056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58)</w:t>
            </w:r>
          </w:p>
          <w:p w14:paraId="4ADA31A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2FAEFF4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43-1.271]</w:t>
            </w:r>
          </w:p>
        </w:tc>
        <w:tc>
          <w:tcPr>
            <w:tcW w:w="1686" w:type="dxa"/>
          </w:tcPr>
          <w:p w14:paraId="6784F29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8**</w:t>
            </w:r>
          </w:p>
          <w:p w14:paraId="725B0E2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053)</w:t>
            </w:r>
          </w:p>
          <w:p w14:paraId="2A3AC7B5" w14:textId="77777777" w:rsidR="00E709B5" w:rsidRPr="0026400A" w:rsidRDefault="00E709B5" w:rsidP="00856DDF">
            <w:pPr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2C0C46F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19-1.227]</w:t>
            </w:r>
          </w:p>
        </w:tc>
      </w:tr>
      <w:tr w:rsidR="00E709B5" w:rsidRPr="0026400A" w14:paraId="4033D82D" w14:textId="77777777" w:rsidTr="00856DDF">
        <w:trPr>
          <w:trHeight w:val="189"/>
        </w:trPr>
        <w:tc>
          <w:tcPr>
            <w:tcW w:w="2410" w:type="dxa"/>
          </w:tcPr>
          <w:p w14:paraId="684FDCB7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Not mapped</w:t>
            </w:r>
          </w:p>
        </w:tc>
        <w:tc>
          <w:tcPr>
            <w:tcW w:w="1686" w:type="dxa"/>
          </w:tcPr>
          <w:p w14:paraId="5AD3592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1.002</w:t>
            </w:r>
          </w:p>
          <w:p w14:paraId="790F427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1686" w:type="dxa"/>
          </w:tcPr>
          <w:p w14:paraId="5975DC9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</w:p>
          <w:p w14:paraId="199D905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1686" w:type="dxa"/>
          </w:tcPr>
          <w:p w14:paraId="4CB60AA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1.028</w:t>
            </w:r>
          </w:p>
          <w:p w14:paraId="7EC38E5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1686" w:type="dxa"/>
          </w:tcPr>
          <w:p w14:paraId="2F38B27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1.031</w:t>
            </w:r>
          </w:p>
          <w:p w14:paraId="2D2359A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25)</w:t>
            </w:r>
          </w:p>
        </w:tc>
      </w:tr>
      <w:tr w:rsidR="00E709B5" w:rsidRPr="0026400A" w14:paraId="77B34ADB" w14:textId="77777777" w:rsidTr="00856DDF">
        <w:trPr>
          <w:trHeight w:val="420"/>
        </w:trPr>
        <w:tc>
          <w:tcPr>
            <w:tcW w:w="2410" w:type="dxa"/>
          </w:tcPr>
          <w:p w14:paraId="1FF91522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31AC8A93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female</w:t>
            </w:r>
          </w:p>
        </w:tc>
        <w:tc>
          <w:tcPr>
            <w:tcW w:w="1686" w:type="dxa"/>
          </w:tcPr>
          <w:p w14:paraId="434CFF5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7BECB9E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23***</w:t>
            </w:r>
          </w:p>
          <w:p w14:paraId="43A55C3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686" w:type="dxa"/>
          </w:tcPr>
          <w:p w14:paraId="39D0715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35***</w:t>
            </w:r>
          </w:p>
          <w:p w14:paraId="0C99070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686" w:type="dxa"/>
          </w:tcPr>
          <w:p w14:paraId="65AE502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  <w:p w14:paraId="6B46017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709B5" w:rsidRPr="0026400A" w14:paraId="372E3C79" w14:textId="77777777" w:rsidTr="00856DDF">
        <w:trPr>
          <w:trHeight w:val="428"/>
        </w:trPr>
        <w:tc>
          <w:tcPr>
            <w:tcW w:w="2410" w:type="dxa"/>
          </w:tcPr>
          <w:p w14:paraId="344BB3E9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86" w:type="dxa"/>
          </w:tcPr>
          <w:p w14:paraId="5741D15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3085BA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26*</w:t>
            </w:r>
          </w:p>
          <w:p w14:paraId="42B020B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686" w:type="dxa"/>
          </w:tcPr>
          <w:p w14:paraId="79E384D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30**</w:t>
            </w:r>
          </w:p>
          <w:p w14:paraId="286BF1B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686" w:type="dxa"/>
          </w:tcPr>
          <w:p w14:paraId="5024C99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  <w:p w14:paraId="2E56134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13)</w:t>
            </w:r>
          </w:p>
        </w:tc>
      </w:tr>
      <w:tr w:rsidR="00E709B5" w:rsidRPr="0026400A" w14:paraId="6410D2B8" w14:textId="77777777" w:rsidTr="00856DDF">
        <w:trPr>
          <w:trHeight w:val="393"/>
        </w:trPr>
        <w:tc>
          <w:tcPr>
            <w:tcW w:w="2410" w:type="dxa"/>
          </w:tcPr>
          <w:p w14:paraId="03D2B1D9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Age squared</w:t>
            </w:r>
          </w:p>
        </w:tc>
        <w:tc>
          <w:tcPr>
            <w:tcW w:w="1686" w:type="dxa"/>
          </w:tcPr>
          <w:p w14:paraId="44FD74A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4A71D61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  <w:p w14:paraId="0C2EB72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686" w:type="dxa"/>
          </w:tcPr>
          <w:p w14:paraId="7736012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  <w:p w14:paraId="6DD6294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686" w:type="dxa"/>
          </w:tcPr>
          <w:p w14:paraId="4BFA5DF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  <w:p w14:paraId="5EF47A9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</w:tr>
      <w:tr w:rsidR="00E709B5" w:rsidRPr="0026400A" w14:paraId="40A5662B" w14:textId="77777777" w:rsidTr="00856DDF">
        <w:trPr>
          <w:trHeight w:val="625"/>
        </w:trPr>
        <w:tc>
          <w:tcPr>
            <w:tcW w:w="2410" w:type="dxa"/>
          </w:tcPr>
          <w:p w14:paraId="7470B615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  <w:p w14:paraId="23062A48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t married: never, married, separated, divorced, widowed</w:t>
            </w:r>
          </w:p>
        </w:tc>
        <w:tc>
          <w:tcPr>
            <w:tcW w:w="1686" w:type="dxa"/>
          </w:tcPr>
          <w:p w14:paraId="3E90E04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56F9C32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52**</w:t>
            </w:r>
          </w:p>
          <w:p w14:paraId="46BFF56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  <w:tc>
          <w:tcPr>
            <w:tcW w:w="1686" w:type="dxa"/>
          </w:tcPr>
          <w:p w14:paraId="4D36222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80</w:t>
            </w:r>
          </w:p>
          <w:p w14:paraId="30C9BCD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3)</w:t>
            </w:r>
          </w:p>
        </w:tc>
        <w:tc>
          <w:tcPr>
            <w:tcW w:w="1686" w:type="dxa"/>
          </w:tcPr>
          <w:p w14:paraId="465E493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63*</w:t>
            </w:r>
          </w:p>
          <w:p w14:paraId="2A2AA269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2)</w:t>
            </w:r>
          </w:p>
        </w:tc>
      </w:tr>
      <w:tr w:rsidR="00E709B5" w:rsidRPr="0026400A" w14:paraId="7C23E163" w14:textId="77777777" w:rsidTr="00856DDF">
        <w:trPr>
          <w:trHeight w:val="445"/>
        </w:trPr>
        <w:tc>
          <w:tcPr>
            <w:tcW w:w="2410" w:type="dxa"/>
          </w:tcPr>
          <w:p w14:paraId="244D592A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Secondary education</w:t>
            </w:r>
          </w:p>
          <w:p w14:paraId="4662560E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primary education</w:t>
            </w:r>
          </w:p>
        </w:tc>
        <w:tc>
          <w:tcPr>
            <w:tcW w:w="1686" w:type="dxa"/>
          </w:tcPr>
          <w:p w14:paraId="458C40F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0A4EA1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31***</w:t>
            </w:r>
          </w:p>
          <w:p w14:paraId="41B5748F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686" w:type="dxa"/>
          </w:tcPr>
          <w:p w14:paraId="6945639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  <w:p w14:paraId="260BA42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686" w:type="dxa"/>
          </w:tcPr>
          <w:p w14:paraId="27A53A6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  <w:p w14:paraId="08BE007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E709B5" w:rsidRPr="0026400A" w14:paraId="30A1035D" w14:textId="77777777" w:rsidTr="00856DDF">
        <w:trPr>
          <w:trHeight w:val="191"/>
        </w:trPr>
        <w:tc>
          <w:tcPr>
            <w:tcW w:w="2410" w:type="dxa"/>
          </w:tcPr>
          <w:p w14:paraId="078A9A37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Tertiary education</w:t>
            </w:r>
          </w:p>
          <w:p w14:paraId="6B4ADE35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primary education</w:t>
            </w:r>
          </w:p>
        </w:tc>
        <w:tc>
          <w:tcPr>
            <w:tcW w:w="1686" w:type="dxa"/>
          </w:tcPr>
          <w:p w14:paraId="323B9A3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398906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86***</w:t>
            </w:r>
          </w:p>
          <w:p w14:paraId="7EE826B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1686" w:type="dxa"/>
          </w:tcPr>
          <w:p w14:paraId="2B21306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46*</w:t>
            </w:r>
          </w:p>
          <w:p w14:paraId="334A28F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1686" w:type="dxa"/>
          </w:tcPr>
          <w:p w14:paraId="3F11A3B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43**</w:t>
            </w:r>
          </w:p>
          <w:p w14:paraId="22C3124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E709B5" w:rsidRPr="0026400A" w14:paraId="44AF60EF" w14:textId="77777777" w:rsidTr="00856DDF">
        <w:trPr>
          <w:trHeight w:val="227"/>
        </w:trPr>
        <w:tc>
          <w:tcPr>
            <w:tcW w:w="2410" w:type="dxa"/>
          </w:tcPr>
          <w:p w14:paraId="2C0ACAE6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Employed/self-employed</w:t>
            </w:r>
          </w:p>
          <w:p w14:paraId="3516914D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3DD1163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94DC3E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66***</w:t>
            </w:r>
          </w:p>
          <w:p w14:paraId="5762185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9)</w:t>
            </w:r>
          </w:p>
        </w:tc>
        <w:tc>
          <w:tcPr>
            <w:tcW w:w="1686" w:type="dxa"/>
          </w:tcPr>
          <w:p w14:paraId="694B9E4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31**</w:t>
            </w:r>
          </w:p>
          <w:p w14:paraId="15034B1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0)</w:t>
            </w:r>
          </w:p>
        </w:tc>
        <w:tc>
          <w:tcPr>
            <w:tcW w:w="1686" w:type="dxa"/>
          </w:tcPr>
          <w:p w14:paraId="3A6416D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  <w:p w14:paraId="2CCCB7A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0)</w:t>
            </w:r>
          </w:p>
        </w:tc>
      </w:tr>
      <w:tr w:rsidR="00E709B5" w:rsidRPr="0026400A" w14:paraId="159BE7FE" w14:textId="77777777" w:rsidTr="00856DDF">
        <w:trPr>
          <w:trHeight w:val="227"/>
        </w:trPr>
        <w:tc>
          <w:tcPr>
            <w:tcW w:w="2410" w:type="dxa"/>
            <w:shd w:val="clear" w:color="auto" w:fill="auto"/>
          </w:tcPr>
          <w:p w14:paraId="172678AF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  <w:p w14:paraId="39F08C78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  <w:shd w:val="clear" w:color="auto" w:fill="auto"/>
          </w:tcPr>
          <w:p w14:paraId="5C49A89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</w:tcPr>
          <w:p w14:paraId="10D5904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29</w:t>
            </w:r>
          </w:p>
          <w:p w14:paraId="6C0C00E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4)</w:t>
            </w:r>
          </w:p>
        </w:tc>
        <w:tc>
          <w:tcPr>
            <w:tcW w:w="1686" w:type="dxa"/>
            <w:shd w:val="clear" w:color="auto" w:fill="auto"/>
          </w:tcPr>
          <w:p w14:paraId="238C72D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25</w:t>
            </w:r>
          </w:p>
          <w:p w14:paraId="5E1E8DE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59)</w:t>
            </w:r>
          </w:p>
        </w:tc>
        <w:tc>
          <w:tcPr>
            <w:tcW w:w="1686" w:type="dxa"/>
            <w:shd w:val="clear" w:color="auto" w:fill="auto"/>
          </w:tcPr>
          <w:p w14:paraId="5537A58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56</w:t>
            </w:r>
          </w:p>
          <w:p w14:paraId="52D6CDA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308)</w:t>
            </w:r>
          </w:p>
        </w:tc>
      </w:tr>
      <w:tr w:rsidR="00E709B5" w:rsidRPr="0026400A" w14:paraId="10AC3ECB" w14:textId="77777777" w:rsidTr="00856DDF">
        <w:trPr>
          <w:trHeight w:val="227"/>
        </w:trPr>
        <w:tc>
          <w:tcPr>
            <w:tcW w:w="2410" w:type="dxa"/>
            <w:shd w:val="clear" w:color="auto" w:fill="auto"/>
          </w:tcPr>
          <w:p w14:paraId="191FC5D4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Looking after home/family</w:t>
            </w:r>
          </w:p>
          <w:p w14:paraId="72F52596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  <w:shd w:val="clear" w:color="auto" w:fill="auto"/>
          </w:tcPr>
          <w:p w14:paraId="41AFE7F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</w:tcPr>
          <w:p w14:paraId="146223E1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  <w:p w14:paraId="140736F9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  <w:tc>
          <w:tcPr>
            <w:tcW w:w="1686" w:type="dxa"/>
            <w:shd w:val="clear" w:color="auto" w:fill="auto"/>
          </w:tcPr>
          <w:p w14:paraId="73D4A5D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6</w:t>
            </w:r>
          </w:p>
          <w:p w14:paraId="3FEA98C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1686" w:type="dxa"/>
            <w:shd w:val="clear" w:color="auto" w:fill="auto"/>
          </w:tcPr>
          <w:p w14:paraId="25F3A6F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  <w:p w14:paraId="0F5A278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1)</w:t>
            </w:r>
          </w:p>
        </w:tc>
      </w:tr>
      <w:tr w:rsidR="00E709B5" w:rsidRPr="0026400A" w14:paraId="305D23A1" w14:textId="77777777" w:rsidTr="00856DDF">
        <w:trPr>
          <w:trHeight w:val="227"/>
        </w:trPr>
        <w:tc>
          <w:tcPr>
            <w:tcW w:w="2410" w:type="dxa"/>
            <w:shd w:val="clear" w:color="auto" w:fill="auto"/>
          </w:tcPr>
          <w:p w14:paraId="3AF19ACF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ther employment status</w:t>
            </w:r>
          </w:p>
          <w:p w14:paraId="61CCBF5A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  <w:shd w:val="clear" w:color="auto" w:fill="auto"/>
          </w:tcPr>
          <w:p w14:paraId="06D5DCD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</w:tcPr>
          <w:p w14:paraId="5585718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486***</w:t>
            </w:r>
          </w:p>
          <w:p w14:paraId="7B6130F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7)</w:t>
            </w:r>
          </w:p>
        </w:tc>
        <w:tc>
          <w:tcPr>
            <w:tcW w:w="1686" w:type="dxa"/>
            <w:shd w:val="clear" w:color="auto" w:fill="auto"/>
          </w:tcPr>
          <w:p w14:paraId="5A9F72C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28***</w:t>
            </w:r>
          </w:p>
          <w:p w14:paraId="3203256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54)</w:t>
            </w:r>
          </w:p>
        </w:tc>
        <w:tc>
          <w:tcPr>
            <w:tcW w:w="1686" w:type="dxa"/>
            <w:shd w:val="clear" w:color="auto" w:fill="auto"/>
          </w:tcPr>
          <w:p w14:paraId="3DBF4DA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57***</w:t>
            </w:r>
          </w:p>
          <w:p w14:paraId="6F12694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</w:tr>
      <w:tr w:rsidR="00E709B5" w:rsidRPr="0026400A" w14:paraId="35309187" w14:textId="77777777" w:rsidTr="00856DDF">
        <w:trPr>
          <w:trHeight w:val="449"/>
        </w:trPr>
        <w:tc>
          <w:tcPr>
            <w:tcW w:w="2410" w:type="dxa"/>
          </w:tcPr>
          <w:p w14:paraId="002CADBC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edical card</w:t>
            </w:r>
          </w:p>
          <w:p w14:paraId="4D11BB65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medical card</w:t>
            </w:r>
          </w:p>
        </w:tc>
        <w:tc>
          <w:tcPr>
            <w:tcW w:w="1686" w:type="dxa"/>
          </w:tcPr>
          <w:p w14:paraId="3C4EF11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B8356E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616***</w:t>
            </w:r>
          </w:p>
          <w:p w14:paraId="38A965B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  <w:tc>
          <w:tcPr>
            <w:tcW w:w="1686" w:type="dxa"/>
          </w:tcPr>
          <w:p w14:paraId="55B0AF4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517***</w:t>
            </w:r>
          </w:p>
          <w:p w14:paraId="7640B8F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  <w:tc>
          <w:tcPr>
            <w:tcW w:w="1686" w:type="dxa"/>
          </w:tcPr>
          <w:p w14:paraId="2C04BFD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432***</w:t>
            </w:r>
          </w:p>
          <w:p w14:paraId="4D4041F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9)</w:t>
            </w:r>
          </w:p>
        </w:tc>
      </w:tr>
      <w:tr w:rsidR="00E709B5" w:rsidRPr="0026400A" w14:paraId="692AFA79" w14:textId="77777777" w:rsidTr="00856DDF">
        <w:trPr>
          <w:trHeight w:val="361"/>
        </w:trPr>
        <w:tc>
          <w:tcPr>
            <w:tcW w:w="2410" w:type="dxa"/>
          </w:tcPr>
          <w:p w14:paraId="234BC33C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Private health insurance</w:t>
            </w:r>
          </w:p>
          <w:p w14:paraId="2C8D8A72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private health insurance</w:t>
            </w:r>
          </w:p>
        </w:tc>
        <w:tc>
          <w:tcPr>
            <w:tcW w:w="1686" w:type="dxa"/>
          </w:tcPr>
          <w:p w14:paraId="4D05135A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56C438AA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  <w:p w14:paraId="40BEAAD9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686" w:type="dxa"/>
          </w:tcPr>
          <w:p w14:paraId="6DAD1F8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48*</w:t>
            </w:r>
          </w:p>
          <w:p w14:paraId="25A01A19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686" w:type="dxa"/>
          </w:tcPr>
          <w:p w14:paraId="0A15FBA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  <w:p w14:paraId="08636BC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E709B5" w:rsidRPr="0026400A" w14:paraId="4499C8A1" w14:textId="77777777" w:rsidTr="00856DDF">
        <w:trPr>
          <w:trHeight w:val="395"/>
        </w:trPr>
        <w:tc>
          <w:tcPr>
            <w:tcW w:w="2410" w:type="dxa"/>
          </w:tcPr>
          <w:p w14:paraId="30D7E8D9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Good or better self-rated health</w:t>
            </w:r>
          </w:p>
          <w:p w14:paraId="660C8E18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Fair/poor</w:t>
            </w:r>
          </w:p>
        </w:tc>
        <w:tc>
          <w:tcPr>
            <w:tcW w:w="1686" w:type="dxa"/>
          </w:tcPr>
          <w:p w14:paraId="0AB4109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8ECB9C9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6CA01A7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596***</w:t>
            </w:r>
          </w:p>
          <w:p w14:paraId="5523A41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686" w:type="dxa"/>
          </w:tcPr>
          <w:p w14:paraId="535AD90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712***</w:t>
            </w:r>
          </w:p>
          <w:p w14:paraId="5F43BC4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18)</w:t>
            </w:r>
          </w:p>
        </w:tc>
      </w:tr>
      <w:tr w:rsidR="00E709B5" w:rsidRPr="0026400A" w14:paraId="17EB521F" w14:textId="77777777" w:rsidTr="00856DDF">
        <w:trPr>
          <w:trHeight w:val="273"/>
        </w:trPr>
        <w:tc>
          <w:tcPr>
            <w:tcW w:w="2410" w:type="dxa"/>
          </w:tcPr>
          <w:p w14:paraId="5AB2991C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Has an instrumental activities of daily living (IADL) </w:t>
            </w:r>
            <w:proofErr w:type="gramStart"/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impairment</w:t>
            </w:r>
            <w:proofErr w:type="gramEnd"/>
          </w:p>
          <w:p w14:paraId="10A8B219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IADL impairment</w:t>
            </w:r>
          </w:p>
        </w:tc>
        <w:tc>
          <w:tcPr>
            <w:tcW w:w="1686" w:type="dxa"/>
          </w:tcPr>
          <w:p w14:paraId="32C5244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500D7E4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30B326E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11***</w:t>
            </w:r>
          </w:p>
          <w:p w14:paraId="63E7C74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686" w:type="dxa"/>
          </w:tcPr>
          <w:p w14:paraId="4DD4CF7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23***</w:t>
            </w:r>
          </w:p>
          <w:p w14:paraId="782754C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3)</w:t>
            </w:r>
          </w:p>
        </w:tc>
      </w:tr>
      <w:tr w:rsidR="00E709B5" w:rsidRPr="0026400A" w14:paraId="4CFF4095" w14:textId="77777777" w:rsidTr="00856DDF">
        <w:trPr>
          <w:trHeight w:val="394"/>
        </w:trPr>
        <w:tc>
          <w:tcPr>
            <w:tcW w:w="2410" w:type="dxa"/>
          </w:tcPr>
          <w:p w14:paraId="39BA3937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Depression symptoms</w:t>
            </w:r>
          </w:p>
          <w:p w14:paraId="3831D789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depression</w:t>
            </w:r>
          </w:p>
        </w:tc>
        <w:tc>
          <w:tcPr>
            <w:tcW w:w="1686" w:type="dxa"/>
          </w:tcPr>
          <w:p w14:paraId="6B26737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D288E1F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57E118B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36***</w:t>
            </w:r>
          </w:p>
          <w:p w14:paraId="717D51E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1686" w:type="dxa"/>
          </w:tcPr>
          <w:p w14:paraId="6FBC2B0A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89***</w:t>
            </w:r>
          </w:p>
          <w:p w14:paraId="20CBFEE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</w:tr>
      <w:tr w:rsidR="00E709B5" w:rsidRPr="0026400A" w14:paraId="2111C33E" w14:textId="77777777" w:rsidTr="00856DDF">
        <w:trPr>
          <w:trHeight w:val="259"/>
        </w:trPr>
        <w:tc>
          <w:tcPr>
            <w:tcW w:w="2410" w:type="dxa"/>
          </w:tcPr>
          <w:p w14:paraId="775D6B58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Smokes</w:t>
            </w:r>
          </w:p>
          <w:p w14:paraId="55EBF94A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n smoker</w:t>
            </w:r>
          </w:p>
        </w:tc>
        <w:tc>
          <w:tcPr>
            <w:tcW w:w="1686" w:type="dxa"/>
          </w:tcPr>
          <w:p w14:paraId="58C7827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78E60A3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2C22D62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4F7E0E2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36**</w:t>
            </w:r>
          </w:p>
          <w:p w14:paraId="31F1B74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5)</w:t>
            </w:r>
          </w:p>
        </w:tc>
      </w:tr>
      <w:tr w:rsidR="00E709B5" w:rsidRPr="0026400A" w14:paraId="6F0D0FA2" w14:textId="77777777" w:rsidTr="00856DDF">
        <w:trPr>
          <w:trHeight w:val="279"/>
        </w:trPr>
        <w:tc>
          <w:tcPr>
            <w:tcW w:w="2410" w:type="dxa"/>
          </w:tcPr>
          <w:p w14:paraId="417BD2D4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edium physical activity level</w:t>
            </w:r>
          </w:p>
          <w:p w14:paraId="4653D66C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low physical activity</w:t>
            </w:r>
          </w:p>
        </w:tc>
        <w:tc>
          <w:tcPr>
            <w:tcW w:w="1686" w:type="dxa"/>
          </w:tcPr>
          <w:p w14:paraId="1955CB0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0B5B4EB9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48E7CDFF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7FD691B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  <w:p w14:paraId="65A110C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3)</w:t>
            </w:r>
          </w:p>
        </w:tc>
      </w:tr>
      <w:tr w:rsidR="00E709B5" w:rsidRPr="0026400A" w14:paraId="14CA3B03" w14:textId="77777777" w:rsidTr="00856DDF">
        <w:trPr>
          <w:trHeight w:val="312"/>
        </w:trPr>
        <w:tc>
          <w:tcPr>
            <w:tcW w:w="2410" w:type="dxa"/>
          </w:tcPr>
          <w:p w14:paraId="631DB149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High physical activity level</w:t>
            </w:r>
          </w:p>
          <w:p w14:paraId="05272C0B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low physical activity</w:t>
            </w:r>
          </w:p>
        </w:tc>
        <w:tc>
          <w:tcPr>
            <w:tcW w:w="1686" w:type="dxa"/>
          </w:tcPr>
          <w:p w14:paraId="4AD1526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5B52F9E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194B085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6E8C96A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21***</w:t>
            </w:r>
          </w:p>
          <w:p w14:paraId="227C475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23)</w:t>
            </w:r>
          </w:p>
        </w:tc>
      </w:tr>
      <w:tr w:rsidR="00E709B5" w:rsidRPr="0026400A" w14:paraId="2877A6D9" w14:textId="77777777" w:rsidTr="00856DDF">
        <w:trPr>
          <w:trHeight w:val="277"/>
        </w:trPr>
        <w:tc>
          <w:tcPr>
            <w:tcW w:w="2410" w:type="dxa"/>
          </w:tcPr>
          <w:p w14:paraId="2D46AA79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Number of regular medicines 1-2</w:t>
            </w:r>
          </w:p>
          <w:p w14:paraId="0B06A945" w14:textId="77777777" w:rsidR="00E709B5" w:rsidRPr="0026400A" w:rsidRDefault="00E709B5" w:rsidP="00856DD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1998703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0815D80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490C7907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7E8BD32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905***</w:t>
            </w:r>
          </w:p>
          <w:p w14:paraId="552FDE8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2)</w:t>
            </w:r>
          </w:p>
        </w:tc>
      </w:tr>
      <w:tr w:rsidR="00E709B5" w:rsidRPr="0026400A" w14:paraId="7D5E0D5A" w14:textId="77777777" w:rsidTr="00856DDF">
        <w:trPr>
          <w:trHeight w:val="136"/>
        </w:trPr>
        <w:tc>
          <w:tcPr>
            <w:tcW w:w="2410" w:type="dxa"/>
          </w:tcPr>
          <w:p w14:paraId="11489E37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Regular medicines 3-4</w:t>
            </w:r>
          </w:p>
          <w:p w14:paraId="29EA4D1E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1C9D4706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58BA83D3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06601CE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3041AF4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2.263***</w:t>
            </w:r>
          </w:p>
          <w:p w14:paraId="62EEC73B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9)</w:t>
            </w:r>
          </w:p>
        </w:tc>
      </w:tr>
      <w:tr w:rsidR="00E709B5" w:rsidRPr="0026400A" w14:paraId="777F5566" w14:textId="77777777" w:rsidTr="00856DDF">
        <w:trPr>
          <w:trHeight w:val="277"/>
        </w:trPr>
        <w:tc>
          <w:tcPr>
            <w:tcW w:w="2410" w:type="dxa"/>
          </w:tcPr>
          <w:p w14:paraId="1C333D9E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Regular medicines 4+</w:t>
            </w:r>
          </w:p>
          <w:p w14:paraId="74CF9D0E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5BC906F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4A1C11E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31E7E0A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27A130D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2.456***</w:t>
            </w:r>
          </w:p>
          <w:p w14:paraId="6DDAA1D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3)</w:t>
            </w:r>
          </w:p>
        </w:tc>
      </w:tr>
      <w:tr w:rsidR="00E709B5" w:rsidRPr="0026400A" w14:paraId="3F91FC93" w14:textId="77777777" w:rsidTr="00856DDF">
        <w:trPr>
          <w:trHeight w:val="312"/>
        </w:trPr>
        <w:tc>
          <w:tcPr>
            <w:tcW w:w="2410" w:type="dxa"/>
            <w:vAlign w:val="center"/>
          </w:tcPr>
          <w:p w14:paraId="6AFC0EFB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686" w:type="dxa"/>
            <w:vAlign w:val="center"/>
          </w:tcPr>
          <w:p w14:paraId="62D7A6C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3.545***</w:t>
            </w:r>
          </w:p>
          <w:p w14:paraId="0626C471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1686" w:type="dxa"/>
            <w:vAlign w:val="center"/>
          </w:tcPr>
          <w:p w14:paraId="184ADED9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  <w:p w14:paraId="0B53DC5D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536)</w:t>
            </w:r>
          </w:p>
        </w:tc>
        <w:tc>
          <w:tcPr>
            <w:tcW w:w="1686" w:type="dxa"/>
            <w:vAlign w:val="center"/>
          </w:tcPr>
          <w:p w14:paraId="2B3991BC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61</w:t>
            </w:r>
          </w:p>
          <w:p w14:paraId="5A98AAB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547)</w:t>
            </w:r>
          </w:p>
        </w:tc>
        <w:tc>
          <w:tcPr>
            <w:tcW w:w="1686" w:type="dxa"/>
            <w:vAlign w:val="center"/>
          </w:tcPr>
          <w:p w14:paraId="2DDB25DF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2.701**</w:t>
            </w:r>
          </w:p>
          <w:p w14:paraId="4B48B69A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1.243)</w:t>
            </w:r>
          </w:p>
        </w:tc>
      </w:tr>
      <w:tr w:rsidR="00E709B5" w:rsidRPr="0026400A" w14:paraId="3CA21F85" w14:textId="77777777" w:rsidTr="00856DDF">
        <w:trPr>
          <w:trHeight w:val="170"/>
        </w:trPr>
        <w:tc>
          <w:tcPr>
            <w:tcW w:w="2410" w:type="dxa"/>
          </w:tcPr>
          <w:p w14:paraId="5E9369F1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verdispersion (ln alpha)</w:t>
            </w:r>
          </w:p>
        </w:tc>
        <w:tc>
          <w:tcPr>
            <w:tcW w:w="1686" w:type="dxa"/>
            <w:vAlign w:val="center"/>
          </w:tcPr>
          <w:p w14:paraId="58543AE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0.537</w:t>
            </w:r>
          </w:p>
        </w:tc>
        <w:tc>
          <w:tcPr>
            <w:tcW w:w="1686" w:type="dxa"/>
            <w:vAlign w:val="center"/>
          </w:tcPr>
          <w:p w14:paraId="3263E55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0.828</w:t>
            </w:r>
          </w:p>
        </w:tc>
        <w:tc>
          <w:tcPr>
            <w:tcW w:w="1686" w:type="dxa"/>
            <w:vAlign w:val="center"/>
          </w:tcPr>
          <w:p w14:paraId="3D6304E4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1.015</w:t>
            </w:r>
          </w:p>
        </w:tc>
        <w:tc>
          <w:tcPr>
            <w:tcW w:w="1686" w:type="dxa"/>
            <w:vAlign w:val="center"/>
          </w:tcPr>
          <w:p w14:paraId="1ABF6C15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1.264</w:t>
            </w:r>
          </w:p>
        </w:tc>
      </w:tr>
      <w:tr w:rsidR="00E709B5" w:rsidRPr="0026400A" w14:paraId="18185D5B" w14:textId="77777777" w:rsidTr="00856DDF">
        <w:trPr>
          <w:trHeight w:val="169"/>
        </w:trPr>
        <w:tc>
          <w:tcPr>
            <w:tcW w:w="2410" w:type="dxa"/>
          </w:tcPr>
          <w:p w14:paraId="32A00C81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1686" w:type="dxa"/>
            <w:vAlign w:val="center"/>
          </w:tcPr>
          <w:p w14:paraId="410C8CE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18095.5</w:t>
            </w:r>
          </w:p>
        </w:tc>
        <w:tc>
          <w:tcPr>
            <w:tcW w:w="1686" w:type="dxa"/>
            <w:vAlign w:val="center"/>
          </w:tcPr>
          <w:p w14:paraId="19854951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17435.0</w:t>
            </w:r>
          </w:p>
        </w:tc>
        <w:tc>
          <w:tcPr>
            <w:tcW w:w="1686" w:type="dxa"/>
            <w:vAlign w:val="center"/>
          </w:tcPr>
          <w:p w14:paraId="295A5708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17061.3</w:t>
            </w:r>
          </w:p>
        </w:tc>
        <w:tc>
          <w:tcPr>
            <w:tcW w:w="1686" w:type="dxa"/>
            <w:vAlign w:val="center"/>
          </w:tcPr>
          <w:p w14:paraId="09C9A700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16545.9</w:t>
            </w:r>
          </w:p>
        </w:tc>
      </w:tr>
      <w:tr w:rsidR="00E709B5" w:rsidRPr="0026400A" w14:paraId="3D8BB117" w14:textId="77777777" w:rsidTr="00856DDF">
        <w:trPr>
          <w:trHeight w:val="169"/>
        </w:trPr>
        <w:tc>
          <w:tcPr>
            <w:tcW w:w="2410" w:type="dxa"/>
          </w:tcPr>
          <w:p w14:paraId="79C221EE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6744" w:type="dxa"/>
            <w:gridSpan w:val="4"/>
            <w:vAlign w:val="center"/>
          </w:tcPr>
          <w:p w14:paraId="279C984E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7,643</w:t>
            </w:r>
          </w:p>
        </w:tc>
      </w:tr>
      <w:tr w:rsidR="00E709B5" w:rsidRPr="0026400A" w14:paraId="70BAC03F" w14:textId="77777777" w:rsidTr="00856DDF">
        <w:trPr>
          <w:trHeight w:val="169"/>
        </w:trPr>
        <w:tc>
          <w:tcPr>
            <w:tcW w:w="2410" w:type="dxa"/>
          </w:tcPr>
          <w:p w14:paraId="3315A782" w14:textId="77777777" w:rsidR="00E709B5" w:rsidRPr="0026400A" w:rsidRDefault="00E709B5" w:rsidP="00856D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Clusters </w:t>
            </w:r>
          </w:p>
        </w:tc>
        <w:tc>
          <w:tcPr>
            <w:tcW w:w="6744" w:type="dxa"/>
            <w:gridSpan w:val="4"/>
            <w:vAlign w:val="center"/>
          </w:tcPr>
          <w:p w14:paraId="60C7EC22" w14:textId="77777777" w:rsidR="00E709B5" w:rsidRPr="0026400A" w:rsidRDefault="00E709B5" w:rsidP="00856D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5,909</w:t>
            </w:r>
          </w:p>
        </w:tc>
      </w:tr>
    </w:tbl>
    <w:p w14:paraId="58DDDE6C" w14:textId="77777777" w:rsidR="00850330" w:rsidRDefault="00850330" w:rsidP="00850330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 </w:t>
      </w:r>
      <w:r>
        <w:rPr>
          <w:rFonts w:ascii="Times New Roman" w:hAnsi="Times New Roman" w:cs="Times New Roman"/>
          <w:i/>
          <w:iCs/>
          <w:sz w:val="16"/>
          <w:szCs w:val="16"/>
        </w:rPr>
        <w:t>Estimates</w:t>
      </w:r>
      <w:proofErr w:type="gramEnd"/>
      <w:r>
        <w:rPr>
          <w:rFonts w:ascii="Times New Roman" w:hAnsi="Times New Roman" w:cs="Times New Roman"/>
          <w:i/>
          <w:iCs/>
          <w:sz w:val="16"/>
          <w:szCs w:val="16"/>
        </w:rPr>
        <w:t xml:space="preserve"> are reported as incidence rate ratios. </w:t>
      </w:r>
      <w:r w:rsidRPr="0026400A">
        <w:rPr>
          <w:rFonts w:ascii="Times New Roman" w:hAnsi="Times New Roman" w:cs="Times New Roman"/>
          <w:i/>
          <w:iCs/>
          <w:sz w:val="16"/>
          <w:szCs w:val="16"/>
        </w:rPr>
        <w:t xml:space="preserve">* p&lt;0.1, ** p&lt;0.05, ***p&lt;0.01. </w:t>
      </w:r>
    </w:p>
    <w:p w14:paraId="52AACB8C" w14:textId="77777777" w:rsidR="00850330" w:rsidRDefault="00850330" w:rsidP="00850330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26400A">
        <w:rPr>
          <w:rFonts w:ascii="Times New Roman" w:hAnsi="Times New Roman" w:cs="Times New Roman"/>
          <w:i/>
          <w:iCs/>
          <w:sz w:val="16"/>
          <w:szCs w:val="16"/>
        </w:rPr>
        <w:t xml:space="preserve">(Standard errors clustered on TILDA households in parentheses). </w:t>
      </w:r>
    </w:p>
    <w:p w14:paraId="7D4F8C6D" w14:textId="77777777" w:rsidR="00850330" w:rsidRPr="00B97270" w:rsidRDefault="00850330" w:rsidP="00850330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26400A">
        <w:rPr>
          <w:rFonts w:ascii="Times New Roman" w:hAnsi="Times New Roman" w:cs="Times New Roman"/>
          <w:i/>
          <w:iCs/>
          <w:sz w:val="16"/>
          <w:szCs w:val="16"/>
        </w:rPr>
        <w:t>95% Confidence intervals in square brackets.</w:t>
      </w:r>
    </w:p>
    <w:p w14:paraId="5B264B4B" w14:textId="77777777" w:rsidR="00E709B5" w:rsidRDefault="00E709B5" w:rsidP="00E709B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67236585" w14:textId="25E2DD64" w:rsidR="00E709B5" w:rsidRPr="0026400A" w:rsidRDefault="00E709B5" w:rsidP="00E709B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S1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2</w:t>
      </w:r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</w:rPr>
        <w:t>. Estimation results from negative binomial regressions on Emergency Department visits</w:t>
      </w:r>
    </w:p>
    <w:tbl>
      <w:tblPr>
        <w:tblStyle w:val="TableGrid"/>
        <w:tblW w:w="912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1686"/>
        <w:gridCol w:w="1686"/>
        <w:gridCol w:w="1686"/>
        <w:gridCol w:w="1686"/>
      </w:tblGrid>
      <w:tr w:rsidR="00E709B5" w:rsidRPr="0026400A" w14:paraId="4C3497A0" w14:textId="77777777" w:rsidTr="00856DDF">
        <w:trPr>
          <w:tblHeader/>
        </w:trPr>
        <w:tc>
          <w:tcPr>
            <w:tcW w:w="9128" w:type="dxa"/>
            <w:gridSpan w:val="5"/>
          </w:tcPr>
          <w:p w14:paraId="53FA810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 Visits</w:t>
            </w:r>
          </w:p>
        </w:tc>
      </w:tr>
      <w:tr w:rsidR="00E709B5" w:rsidRPr="0026400A" w14:paraId="4E4D629D" w14:textId="77777777" w:rsidTr="00856DDF">
        <w:trPr>
          <w:tblHeader/>
        </w:trPr>
        <w:tc>
          <w:tcPr>
            <w:tcW w:w="2384" w:type="dxa"/>
          </w:tcPr>
          <w:p w14:paraId="18A9A3CD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686" w:type="dxa"/>
          </w:tcPr>
          <w:p w14:paraId="3EFDBEA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686" w:type="dxa"/>
          </w:tcPr>
          <w:p w14:paraId="2788A61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686" w:type="dxa"/>
          </w:tcPr>
          <w:p w14:paraId="4058F03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686" w:type="dxa"/>
          </w:tcPr>
          <w:p w14:paraId="2F042D5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4)</w:t>
            </w:r>
          </w:p>
        </w:tc>
      </w:tr>
      <w:tr w:rsidR="00E709B5" w:rsidRPr="0026400A" w14:paraId="0598DC2F" w14:textId="77777777" w:rsidTr="00856DDF">
        <w:trPr>
          <w:trHeight w:val="355"/>
        </w:trPr>
        <w:tc>
          <w:tcPr>
            <w:tcW w:w="2384" w:type="dxa"/>
          </w:tcPr>
          <w:p w14:paraId="09CCF75B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 exceedance</w:t>
            </w:r>
          </w:p>
        </w:tc>
        <w:tc>
          <w:tcPr>
            <w:tcW w:w="1686" w:type="dxa"/>
          </w:tcPr>
          <w:p w14:paraId="173A1B2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43**</w:t>
            </w:r>
          </w:p>
          <w:p w14:paraId="2B2F75E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87)</w:t>
            </w:r>
          </w:p>
          <w:p w14:paraId="56CA687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2E15B53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22-1.764]</w:t>
            </w:r>
          </w:p>
        </w:tc>
        <w:tc>
          <w:tcPr>
            <w:tcW w:w="1686" w:type="dxa"/>
          </w:tcPr>
          <w:p w14:paraId="11D66DC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43**</w:t>
            </w:r>
          </w:p>
          <w:p w14:paraId="6A3E40D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86)</w:t>
            </w:r>
          </w:p>
          <w:p w14:paraId="714B226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6A735AC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24-1.763]</w:t>
            </w:r>
          </w:p>
        </w:tc>
        <w:tc>
          <w:tcPr>
            <w:tcW w:w="1686" w:type="dxa"/>
          </w:tcPr>
          <w:p w14:paraId="666F49B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26**</w:t>
            </w:r>
          </w:p>
          <w:p w14:paraId="566B796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78)</w:t>
            </w:r>
          </w:p>
          <w:p w14:paraId="741E07D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3F1E9FC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19-1.726]</w:t>
            </w:r>
          </w:p>
        </w:tc>
        <w:tc>
          <w:tcPr>
            <w:tcW w:w="1686" w:type="dxa"/>
          </w:tcPr>
          <w:p w14:paraId="14E3D69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92*</w:t>
            </w:r>
          </w:p>
          <w:p w14:paraId="03ABC45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173)</w:t>
            </w:r>
          </w:p>
          <w:p w14:paraId="6F97BF2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2B8E1A6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0.995-1.679]</w:t>
            </w:r>
          </w:p>
        </w:tc>
      </w:tr>
      <w:tr w:rsidR="00E709B5" w:rsidRPr="0026400A" w14:paraId="013E4677" w14:textId="77777777" w:rsidTr="00856DDF">
        <w:trPr>
          <w:trHeight w:val="375"/>
        </w:trPr>
        <w:tc>
          <w:tcPr>
            <w:tcW w:w="2384" w:type="dxa"/>
          </w:tcPr>
          <w:p w14:paraId="5443B1F8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Not mapped</w:t>
            </w:r>
          </w:p>
        </w:tc>
        <w:tc>
          <w:tcPr>
            <w:tcW w:w="1686" w:type="dxa"/>
          </w:tcPr>
          <w:p w14:paraId="440F481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  <w:p w14:paraId="194D81C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72)</w:t>
            </w:r>
          </w:p>
        </w:tc>
        <w:tc>
          <w:tcPr>
            <w:tcW w:w="1686" w:type="dxa"/>
          </w:tcPr>
          <w:p w14:paraId="4D77BC6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  <w:p w14:paraId="0584905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74)</w:t>
            </w:r>
          </w:p>
        </w:tc>
        <w:tc>
          <w:tcPr>
            <w:tcW w:w="1686" w:type="dxa"/>
          </w:tcPr>
          <w:p w14:paraId="49A2454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  <w:p w14:paraId="71488F4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74)</w:t>
            </w:r>
          </w:p>
        </w:tc>
        <w:tc>
          <w:tcPr>
            <w:tcW w:w="1686" w:type="dxa"/>
          </w:tcPr>
          <w:p w14:paraId="07AE8D5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  <w:p w14:paraId="4E71DD2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74)</w:t>
            </w:r>
          </w:p>
        </w:tc>
      </w:tr>
      <w:tr w:rsidR="00E709B5" w:rsidRPr="0026400A" w14:paraId="3ADB9B14" w14:textId="77777777" w:rsidTr="00856DDF">
        <w:trPr>
          <w:trHeight w:val="420"/>
        </w:trPr>
        <w:tc>
          <w:tcPr>
            <w:tcW w:w="2384" w:type="dxa"/>
          </w:tcPr>
          <w:p w14:paraId="4D21EB2B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2947A358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female</w:t>
            </w:r>
          </w:p>
        </w:tc>
        <w:tc>
          <w:tcPr>
            <w:tcW w:w="1686" w:type="dxa"/>
          </w:tcPr>
          <w:p w14:paraId="3C523A4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993022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  <w:p w14:paraId="57C545E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4)</w:t>
            </w:r>
          </w:p>
        </w:tc>
        <w:tc>
          <w:tcPr>
            <w:tcW w:w="1686" w:type="dxa"/>
          </w:tcPr>
          <w:p w14:paraId="4617F60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  <w:p w14:paraId="20454F9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4)</w:t>
            </w:r>
          </w:p>
        </w:tc>
        <w:tc>
          <w:tcPr>
            <w:tcW w:w="1686" w:type="dxa"/>
          </w:tcPr>
          <w:p w14:paraId="1E0B3BC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  <w:p w14:paraId="30013F0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9)</w:t>
            </w:r>
          </w:p>
        </w:tc>
      </w:tr>
      <w:tr w:rsidR="00E709B5" w:rsidRPr="0026400A" w14:paraId="5D1C3BB9" w14:textId="77777777" w:rsidTr="00856DDF">
        <w:trPr>
          <w:trHeight w:val="428"/>
        </w:trPr>
        <w:tc>
          <w:tcPr>
            <w:tcW w:w="2384" w:type="dxa"/>
          </w:tcPr>
          <w:p w14:paraId="15D91633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86" w:type="dxa"/>
          </w:tcPr>
          <w:p w14:paraId="4435646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4F591D3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</w:p>
          <w:p w14:paraId="28C23BA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1686" w:type="dxa"/>
          </w:tcPr>
          <w:p w14:paraId="3E77D88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35</w:t>
            </w:r>
          </w:p>
          <w:p w14:paraId="16BB735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1686" w:type="dxa"/>
          </w:tcPr>
          <w:p w14:paraId="30457DF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8</w:t>
            </w:r>
          </w:p>
          <w:p w14:paraId="74FE5BF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3)</w:t>
            </w:r>
          </w:p>
        </w:tc>
      </w:tr>
      <w:tr w:rsidR="00E709B5" w:rsidRPr="0026400A" w14:paraId="0E5E8576" w14:textId="77777777" w:rsidTr="00856DDF">
        <w:trPr>
          <w:trHeight w:val="393"/>
        </w:trPr>
        <w:tc>
          <w:tcPr>
            <w:tcW w:w="2384" w:type="dxa"/>
          </w:tcPr>
          <w:p w14:paraId="1F2C0C3D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Age squared</w:t>
            </w:r>
          </w:p>
        </w:tc>
        <w:tc>
          <w:tcPr>
            <w:tcW w:w="1686" w:type="dxa"/>
          </w:tcPr>
          <w:p w14:paraId="77DE467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2541456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  <w:p w14:paraId="5411417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686" w:type="dxa"/>
          </w:tcPr>
          <w:p w14:paraId="350A188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  <w:p w14:paraId="5F5C9F4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686" w:type="dxa"/>
          </w:tcPr>
          <w:p w14:paraId="7F57609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  <w:p w14:paraId="5622C14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</w:tr>
      <w:tr w:rsidR="00E709B5" w:rsidRPr="0026400A" w14:paraId="22E76EBC" w14:textId="77777777" w:rsidTr="00856DDF">
        <w:trPr>
          <w:trHeight w:val="625"/>
        </w:trPr>
        <w:tc>
          <w:tcPr>
            <w:tcW w:w="2384" w:type="dxa"/>
          </w:tcPr>
          <w:p w14:paraId="5B32B537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  <w:p w14:paraId="435EE568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t married: never, married, separated, divorced, widowed</w:t>
            </w:r>
          </w:p>
        </w:tc>
        <w:tc>
          <w:tcPr>
            <w:tcW w:w="1686" w:type="dxa"/>
          </w:tcPr>
          <w:p w14:paraId="2A93AC3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7E43516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53**</w:t>
            </w:r>
          </w:p>
          <w:p w14:paraId="779629C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0)</w:t>
            </w:r>
          </w:p>
        </w:tc>
        <w:tc>
          <w:tcPr>
            <w:tcW w:w="1686" w:type="dxa"/>
          </w:tcPr>
          <w:p w14:paraId="56CD262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83*</w:t>
            </w:r>
          </w:p>
          <w:p w14:paraId="173CCFC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2)</w:t>
            </w:r>
          </w:p>
        </w:tc>
        <w:tc>
          <w:tcPr>
            <w:tcW w:w="1686" w:type="dxa"/>
          </w:tcPr>
          <w:p w14:paraId="12FBCE9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68**</w:t>
            </w:r>
          </w:p>
          <w:p w14:paraId="6130A99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1)</w:t>
            </w:r>
          </w:p>
        </w:tc>
      </w:tr>
      <w:tr w:rsidR="00E709B5" w:rsidRPr="0026400A" w14:paraId="3BE290F0" w14:textId="77777777" w:rsidTr="00856DDF">
        <w:trPr>
          <w:trHeight w:val="445"/>
        </w:trPr>
        <w:tc>
          <w:tcPr>
            <w:tcW w:w="2384" w:type="dxa"/>
          </w:tcPr>
          <w:p w14:paraId="238FEA74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Secondary education</w:t>
            </w:r>
          </w:p>
          <w:p w14:paraId="63223AE8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primary education</w:t>
            </w:r>
          </w:p>
        </w:tc>
        <w:tc>
          <w:tcPr>
            <w:tcW w:w="1686" w:type="dxa"/>
          </w:tcPr>
          <w:p w14:paraId="333ABD2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6F77906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  <w:p w14:paraId="58ECB13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4)</w:t>
            </w:r>
          </w:p>
        </w:tc>
        <w:tc>
          <w:tcPr>
            <w:tcW w:w="1686" w:type="dxa"/>
          </w:tcPr>
          <w:p w14:paraId="0B56679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</w:p>
          <w:p w14:paraId="0CCFD31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83)</w:t>
            </w:r>
          </w:p>
        </w:tc>
        <w:tc>
          <w:tcPr>
            <w:tcW w:w="1686" w:type="dxa"/>
          </w:tcPr>
          <w:p w14:paraId="1BE1A95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  <w:p w14:paraId="3B29565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81)</w:t>
            </w:r>
          </w:p>
        </w:tc>
      </w:tr>
      <w:tr w:rsidR="00E709B5" w:rsidRPr="0026400A" w14:paraId="0C6BFED0" w14:textId="77777777" w:rsidTr="00856DDF">
        <w:trPr>
          <w:trHeight w:val="443"/>
        </w:trPr>
        <w:tc>
          <w:tcPr>
            <w:tcW w:w="2384" w:type="dxa"/>
          </w:tcPr>
          <w:p w14:paraId="7DDF23A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Tertiary education</w:t>
            </w:r>
          </w:p>
          <w:p w14:paraId="746776AF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primary education</w:t>
            </w:r>
          </w:p>
        </w:tc>
        <w:tc>
          <w:tcPr>
            <w:tcW w:w="1686" w:type="dxa"/>
          </w:tcPr>
          <w:p w14:paraId="4041209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D8D2FC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  <w:p w14:paraId="4C6ED21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8)</w:t>
            </w:r>
          </w:p>
        </w:tc>
        <w:tc>
          <w:tcPr>
            <w:tcW w:w="1686" w:type="dxa"/>
          </w:tcPr>
          <w:p w14:paraId="527E8C4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11**</w:t>
            </w:r>
          </w:p>
          <w:p w14:paraId="5BD95EE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11)</w:t>
            </w:r>
          </w:p>
        </w:tc>
        <w:tc>
          <w:tcPr>
            <w:tcW w:w="1686" w:type="dxa"/>
          </w:tcPr>
          <w:p w14:paraId="3D1ACA9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97**</w:t>
            </w:r>
          </w:p>
          <w:p w14:paraId="47D9DFD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9)</w:t>
            </w:r>
          </w:p>
        </w:tc>
      </w:tr>
      <w:tr w:rsidR="00E709B5" w:rsidRPr="0026400A" w14:paraId="0568014D" w14:textId="77777777" w:rsidTr="00856DDF">
        <w:trPr>
          <w:trHeight w:val="397"/>
        </w:trPr>
        <w:tc>
          <w:tcPr>
            <w:tcW w:w="2384" w:type="dxa"/>
          </w:tcPr>
          <w:p w14:paraId="261B39A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Employed/self-employed</w:t>
            </w:r>
          </w:p>
          <w:p w14:paraId="7D7F3EBD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1596C3A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53DCEC8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11**</w:t>
            </w:r>
          </w:p>
          <w:p w14:paraId="5D6BEC5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81)</w:t>
            </w:r>
          </w:p>
        </w:tc>
        <w:tc>
          <w:tcPr>
            <w:tcW w:w="1686" w:type="dxa"/>
          </w:tcPr>
          <w:p w14:paraId="1056768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  <w:p w14:paraId="600E30B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89)</w:t>
            </w:r>
          </w:p>
        </w:tc>
        <w:tc>
          <w:tcPr>
            <w:tcW w:w="1686" w:type="dxa"/>
          </w:tcPr>
          <w:p w14:paraId="1B6F0F1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  <w:p w14:paraId="0EA25A1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3)</w:t>
            </w:r>
          </w:p>
        </w:tc>
      </w:tr>
      <w:tr w:rsidR="00E709B5" w:rsidRPr="0026400A" w14:paraId="26EE5A68" w14:textId="77777777" w:rsidTr="00856DDF">
        <w:trPr>
          <w:trHeight w:val="397"/>
        </w:trPr>
        <w:tc>
          <w:tcPr>
            <w:tcW w:w="2384" w:type="dxa"/>
          </w:tcPr>
          <w:p w14:paraId="020696A2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  <w:p w14:paraId="51CD660B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4FD09FB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18D348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38</w:t>
            </w:r>
          </w:p>
          <w:p w14:paraId="71243C0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67)</w:t>
            </w:r>
          </w:p>
        </w:tc>
        <w:tc>
          <w:tcPr>
            <w:tcW w:w="1686" w:type="dxa"/>
          </w:tcPr>
          <w:p w14:paraId="16210DA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51</w:t>
            </w:r>
          </w:p>
          <w:p w14:paraId="0D16740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68)</w:t>
            </w:r>
          </w:p>
        </w:tc>
        <w:tc>
          <w:tcPr>
            <w:tcW w:w="1686" w:type="dxa"/>
          </w:tcPr>
          <w:p w14:paraId="316CE8C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</w:p>
          <w:p w14:paraId="3A2B371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76)</w:t>
            </w:r>
          </w:p>
        </w:tc>
      </w:tr>
      <w:tr w:rsidR="00E709B5" w:rsidRPr="0026400A" w14:paraId="1A46F98A" w14:textId="77777777" w:rsidTr="00856DDF">
        <w:trPr>
          <w:trHeight w:val="397"/>
        </w:trPr>
        <w:tc>
          <w:tcPr>
            <w:tcW w:w="2384" w:type="dxa"/>
          </w:tcPr>
          <w:p w14:paraId="210F1FD3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Looking after home/family</w:t>
            </w:r>
          </w:p>
          <w:p w14:paraId="5C44A589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508F685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28A296D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12*</w:t>
            </w:r>
          </w:p>
          <w:p w14:paraId="008189A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87)</w:t>
            </w:r>
          </w:p>
        </w:tc>
        <w:tc>
          <w:tcPr>
            <w:tcW w:w="1686" w:type="dxa"/>
          </w:tcPr>
          <w:p w14:paraId="048A937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  <w:p w14:paraId="53477D1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2)</w:t>
            </w:r>
          </w:p>
        </w:tc>
        <w:tc>
          <w:tcPr>
            <w:tcW w:w="1686" w:type="dxa"/>
          </w:tcPr>
          <w:p w14:paraId="7895D5C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  <w:p w14:paraId="2737947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2)</w:t>
            </w:r>
          </w:p>
        </w:tc>
      </w:tr>
      <w:tr w:rsidR="00E709B5" w:rsidRPr="0026400A" w14:paraId="168CBD8A" w14:textId="77777777" w:rsidTr="00856DDF">
        <w:trPr>
          <w:trHeight w:val="397"/>
        </w:trPr>
        <w:tc>
          <w:tcPr>
            <w:tcW w:w="2384" w:type="dxa"/>
          </w:tcPr>
          <w:p w14:paraId="2FDFDCFB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ther employment status</w:t>
            </w:r>
          </w:p>
          <w:p w14:paraId="3A2D455A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75CA621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7020EDE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561***</w:t>
            </w:r>
          </w:p>
          <w:p w14:paraId="3A52CA7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92)</w:t>
            </w:r>
          </w:p>
        </w:tc>
        <w:tc>
          <w:tcPr>
            <w:tcW w:w="1686" w:type="dxa"/>
          </w:tcPr>
          <w:p w14:paraId="152F4A6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93</w:t>
            </w:r>
          </w:p>
          <w:p w14:paraId="5246D45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49)</w:t>
            </w:r>
          </w:p>
        </w:tc>
        <w:tc>
          <w:tcPr>
            <w:tcW w:w="1686" w:type="dxa"/>
          </w:tcPr>
          <w:p w14:paraId="024E10C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31</w:t>
            </w:r>
          </w:p>
          <w:p w14:paraId="07E5D0E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42)</w:t>
            </w:r>
          </w:p>
        </w:tc>
      </w:tr>
      <w:tr w:rsidR="00E709B5" w:rsidRPr="0026400A" w14:paraId="7FAFDD1B" w14:textId="77777777" w:rsidTr="00856DDF">
        <w:trPr>
          <w:trHeight w:val="449"/>
        </w:trPr>
        <w:tc>
          <w:tcPr>
            <w:tcW w:w="2384" w:type="dxa"/>
          </w:tcPr>
          <w:p w14:paraId="30500C66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edical card</w:t>
            </w:r>
          </w:p>
          <w:p w14:paraId="09F8754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medical card</w:t>
            </w:r>
          </w:p>
        </w:tc>
        <w:tc>
          <w:tcPr>
            <w:tcW w:w="1686" w:type="dxa"/>
          </w:tcPr>
          <w:p w14:paraId="1BB7897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6B2218B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91**</w:t>
            </w:r>
          </w:p>
          <w:p w14:paraId="161B5C0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6)</w:t>
            </w:r>
          </w:p>
        </w:tc>
        <w:tc>
          <w:tcPr>
            <w:tcW w:w="1686" w:type="dxa"/>
          </w:tcPr>
          <w:p w14:paraId="32A5EFC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76</w:t>
            </w:r>
          </w:p>
          <w:p w14:paraId="22EC757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5)</w:t>
            </w:r>
          </w:p>
        </w:tc>
        <w:tc>
          <w:tcPr>
            <w:tcW w:w="1686" w:type="dxa"/>
          </w:tcPr>
          <w:p w14:paraId="64633DB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  <w:p w14:paraId="4E431CA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0)</w:t>
            </w:r>
          </w:p>
        </w:tc>
      </w:tr>
      <w:tr w:rsidR="00E709B5" w:rsidRPr="0026400A" w14:paraId="1CDF5882" w14:textId="77777777" w:rsidTr="00856DDF">
        <w:trPr>
          <w:trHeight w:val="297"/>
        </w:trPr>
        <w:tc>
          <w:tcPr>
            <w:tcW w:w="2384" w:type="dxa"/>
          </w:tcPr>
          <w:p w14:paraId="18C240DC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Private health insurance</w:t>
            </w:r>
          </w:p>
          <w:p w14:paraId="6F3EE8B3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private health insurance</w:t>
            </w:r>
          </w:p>
        </w:tc>
        <w:tc>
          <w:tcPr>
            <w:tcW w:w="1686" w:type="dxa"/>
          </w:tcPr>
          <w:p w14:paraId="5B71FE6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F38CA0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08</w:t>
            </w:r>
          </w:p>
          <w:p w14:paraId="00ABFD0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3)</w:t>
            </w:r>
          </w:p>
        </w:tc>
        <w:tc>
          <w:tcPr>
            <w:tcW w:w="1686" w:type="dxa"/>
          </w:tcPr>
          <w:p w14:paraId="6117117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  <w:p w14:paraId="4D06023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8)</w:t>
            </w:r>
          </w:p>
        </w:tc>
        <w:tc>
          <w:tcPr>
            <w:tcW w:w="1686" w:type="dxa"/>
          </w:tcPr>
          <w:p w14:paraId="7A8F99D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  <w:p w14:paraId="720DF79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6)</w:t>
            </w:r>
          </w:p>
        </w:tc>
      </w:tr>
      <w:tr w:rsidR="00E709B5" w:rsidRPr="0026400A" w14:paraId="7FD589E1" w14:textId="77777777" w:rsidTr="00856DDF">
        <w:trPr>
          <w:trHeight w:val="189"/>
        </w:trPr>
        <w:tc>
          <w:tcPr>
            <w:tcW w:w="2384" w:type="dxa"/>
          </w:tcPr>
          <w:p w14:paraId="3F533D2E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Good or better self-rated health</w:t>
            </w:r>
          </w:p>
          <w:p w14:paraId="775EF243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Fair/poor</w:t>
            </w:r>
          </w:p>
        </w:tc>
        <w:tc>
          <w:tcPr>
            <w:tcW w:w="1686" w:type="dxa"/>
          </w:tcPr>
          <w:p w14:paraId="1080EB6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CD39A0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1CC8963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471***</w:t>
            </w:r>
          </w:p>
          <w:p w14:paraId="5637CB7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1686" w:type="dxa"/>
          </w:tcPr>
          <w:p w14:paraId="35858E5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563***</w:t>
            </w:r>
          </w:p>
          <w:p w14:paraId="5FB3627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</w:tr>
      <w:tr w:rsidR="00E709B5" w:rsidRPr="0026400A" w14:paraId="24A946B2" w14:textId="77777777" w:rsidTr="00856DDF">
        <w:trPr>
          <w:trHeight w:val="351"/>
        </w:trPr>
        <w:tc>
          <w:tcPr>
            <w:tcW w:w="2384" w:type="dxa"/>
          </w:tcPr>
          <w:p w14:paraId="3E177958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Has an instrumental activities of daily living (IADL) </w:t>
            </w:r>
            <w:proofErr w:type="gramStart"/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impairment</w:t>
            </w:r>
            <w:proofErr w:type="gramEnd"/>
          </w:p>
          <w:p w14:paraId="25970182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IADL impairment</w:t>
            </w:r>
          </w:p>
        </w:tc>
        <w:tc>
          <w:tcPr>
            <w:tcW w:w="1686" w:type="dxa"/>
          </w:tcPr>
          <w:p w14:paraId="2D21983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7CD9547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388A34F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56**</w:t>
            </w:r>
          </w:p>
          <w:p w14:paraId="291DE7F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15)</w:t>
            </w:r>
          </w:p>
        </w:tc>
        <w:tc>
          <w:tcPr>
            <w:tcW w:w="1686" w:type="dxa"/>
          </w:tcPr>
          <w:p w14:paraId="7B59474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50</w:t>
            </w:r>
          </w:p>
          <w:p w14:paraId="2B10200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5)</w:t>
            </w:r>
          </w:p>
        </w:tc>
      </w:tr>
      <w:tr w:rsidR="00E709B5" w:rsidRPr="0026400A" w14:paraId="0E98366F" w14:textId="77777777" w:rsidTr="00856DDF">
        <w:trPr>
          <w:trHeight w:val="189"/>
        </w:trPr>
        <w:tc>
          <w:tcPr>
            <w:tcW w:w="2384" w:type="dxa"/>
          </w:tcPr>
          <w:p w14:paraId="0D09DD34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Depression symptoms</w:t>
            </w:r>
          </w:p>
          <w:p w14:paraId="4E77D2C1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depression</w:t>
            </w:r>
          </w:p>
        </w:tc>
        <w:tc>
          <w:tcPr>
            <w:tcW w:w="1686" w:type="dxa"/>
          </w:tcPr>
          <w:p w14:paraId="65DD1F2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6F015B0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220F2F4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97***</w:t>
            </w:r>
          </w:p>
          <w:p w14:paraId="3B94C48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25)</w:t>
            </w:r>
          </w:p>
        </w:tc>
        <w:tc>
          <w:tcPr>
            <w:tcW w:w="1686" w:type="dxa"/>
          </w:tcPr>
          <w:p w14:paraId="554448C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51**</w:t>
            </w:r>
          </w:p>
          <w:p w14:paraId="37A9F7E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20)</w:t>
            </w:r>
          </w:p>
        </w:tc>
      </w:tr>
      <w:tr w:rsidR="00E709B5" w:rsidRPr="0026400A" w14:paraId="33BF9681" w14:textId="77777777" w:rsidTr="00856DDF">
        <w:trPr>
          <w:trHeight w:val="209"/>
        </w:trPr>
        <w:tc>
          <w:tcPr>
            <w:tcW w:w="2384" w:type="dxa"/>
          </w:tcPr>
          <w:p w14:paraId="006CE7D1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Smokes</w:t>
            </w:r>
          </w:p>
          <w:p w14:paraId="6D05E5D6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n smoker</w:t>
            </w:r>
          </w:p>
        </w:tc>
        <w:tc>
          <w:tcPr>
            <w:tcW w:w="1686" w:type="dxa"/>
          </w:tcPr>
          <w:p w14:paraId="164F235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750B11C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44B5C4F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0C5281F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  <w:p w14:paraId="54509DB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80)</w:t>
            </w:r>
          </w:p>
        </w:tc>
      </w:tr>
      <w:tr w:rsidR="00E709B5" w:rsidRPr="0026400A" w14:paraId="4E879B15" w14:textId="77777777" w:rsidTr="00856DDF">
        <w:trPr>
          <w:trHeight w:val="87"/>
        </w:trPr>
        <w:tc>
          <w:tcPr>
            <w:tcW w:w="2384" w:type="dxa"/>
          </w:tcPr>
          <w:p w14:paraId="57FD939A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edium physical activity level</w:t>
            </w:r>
          </w:p>
          <w:p w14:paraId="36145263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low physical activity</w:t>
            </w:r>
          </w:p>
        </w:tc>
        <w:tc>
          <w:tcPr>
            <w:tcW w:w="1686" w:type="dxa"/>
          </w:tcPr>
          <w:p w14:paraId="44A978D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48D473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2AF0E50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768F79F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  <w:p w14:paraId="7947B21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2)</w:t>
            </w:r>
          </w:p>
        </w:tc>
      </w:tr>
      <w:tr w:rsidR="00E709B5" w:rsidRPr="0026400A" w14:paraId="4074ECA2" w14:textId="77777777" w:rsidTr="00856DDF">
        <w:trPr>
          <w:trHeight w:val="108"/>
        </w:trPr>
        <w:tc>
          <w:tcPr>
            <w:tcW w:w="2384" w:type="dxa"/>
          </w:tcPr>
          <w:p w14:paraId="43554B2C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High physical activity level</w:t>
            </w:r>
          </w:p>
          <w:p w14:paraId="3A31A8F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low physical activity</w:t>
            </w:r>
          </w:p>
        </w:tc>
        <w:tc>
          <w:tcPr>
            <w:tcW w:w="1686" w:type="dxa"/>
          </w:tcPr>
          <w:p w14:paraId="1E2B8DE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07EFBB0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12E6A26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34F23A3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  <w:p w14:paraId="4BB02B2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6)</w:t>
            </w:r>
          </w:p>
        </w:tc>
      </w:tr>
      <w:tr w:rsidR="00E709B5" w:rsidRPr="0026400A" w14:paraId="33958803" w14:textId="77777777" w:rsidTr="00856DDF">
        <w:trPr>
          <w:trHeight w:val="127"/>
        </w:trPr>
        <w:tc>
          <w:tcPr>
            <w:tcW w:w="2384" w:type="dxa"/>
          </w:tcPr>
          <w:p w14:paraId="60A6DEC9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Number of regular medicines 1-2</w:t>
            </w:r>
          </w:p>
          <w:p w14:paraId="7CBDC059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168915C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241598D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6B94206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2CABFC2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511***</w:t>
            </w:r>
          </w:p>
          <w:p w14:paraId="5CF4BA2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50)</w:t>
            </w:r>
          </w:p>
        </w:tc>
      </w:tr>
      <w:tr w:rsidR="00E709B5" w:rsidRPr="0026400A" w14:paraId="336D70D2" w14:textId="77777777" w:rsidTr="00856DDF">
        <w:trPr>
          <w:trHeight w:val="161"/>
        </w:trPr>
        <w:tc>
          <w:tcPr>
            <w:tcW w:w="2384" w:type="dxa"/>
          </w:tcPr>
          <w:p w14:paraId="0A8FB6E1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Regular medicines 3-4</w:t>
            </w:r>
          </w:p>
          <w:p w14:paraId="46679CC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0FF612E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6E3FD98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2288A69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6F6C08F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783***</w:t>
            </w:r>
          </w:p>
          <w:p w14:paraId="1EA1776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93)</w:t>
            </w:r>
          </w:p>
        </w:tc>
      </w:tr>
      <w:tr w:rsidR="00E709B5" w:rsidRPr="0026400A" w14:paraId="2C6E3165" w14:textId="77777777" w:rsidTr="00856DDF">
        <w:trPr>
          <w:trHeight w:val="56"/>
        </w:trPr>
        <w:tc>
          <w:tcPr>
            <w:tcW w:w="2384" w:type="dxa"/>
          </w:tcPr>
          <w:p w14:paraId="088E050E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Regular medicines 4+</w:t>
            </w:r>
          </w:p>
          <w:p w14:paraId="4B64989E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6D3FB78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4070462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2E40221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6D693AC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2.216***</w:t>
            </w:r>
          </w:p>
          <w:p w14:paraId="7900BD6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249)</w:t>
            </w:r>
          </w:p>
        </w:tc>
      </w:tr>
      <w:tr w:rsidR="00E709B5" w:rsidRPr="0026400A" w14:paraId="717930D6" w14:textId="77777777" w:rsidTr="00856DDF">
        <w:trPr>
          <w:trHeight w:val="56"/>
        </w:trPr>
        <w:tc>
          <w:tcPr>
            <w:tcW w:w="2384" w:type="dxa"/>
            <w:vAlign w:val="center"/>
          </w:tcPr>
          <w:p w14:paraId="1A69AC9C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686" w:type="dxa"/>
            <w:vAlign w:val="center"/>
          </w:tcPr>
          <w:p w14:paraId="630FA9F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171***</w:t>
            </w:r>
          </w:p>
          <w:p w14:paraId="6AF986D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686" w:type="dxa"/>
            <w:vAlign w:val="center"/>
          </w:tcPr>
          <w:p w14:paraId="01B77CF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077*</w:t>
            </w:r>
          </w:p>
          <w:p w14:paraId="7742D27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10)</w:t>
            </w:r>
          </w:p>
        </w:tc>
        <w:tc>
          <w:tcPr>
            <w:tcW w:w="1686" w:type="dxa"/>
            <w:vAlign w:val="center"/>
          </w:tcPr>
          <w:p w14:paraId="599045C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089*</w:t>
            </w:r>
          </w:p>
          <w:p w14:paraId="0ED165C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28)</w:t>
            </w:r>
          </w:p>
        </w:tc>
        <w:tc>
          <w:tcPr>
            <w:tcW w:w="1686" w:type="dxa"/>
            <w:vAlign w:val="center"/>
          </w:tcPr>
          <w:p w14:paraId="1239E9D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  <w:p w14:paraId="52CBDA0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241)</w:t>
            </w:r>
          </w:p>
        </w:tc>
      </w:tr>
      <w:tr w:rsidR="00E709B5" w:rsidRPr="0026400A" w14:paraId="324D6352" w14:textId="77777777" w:rsidTr="00856DDF">
        <w:trPr>
          <w:trHeight w:val="279"/>
        </w:trPr>
        <w:tc>
          <w:tcPr>
            <w:tcW w:w="2384" w:type="dxa"/>
          </w:tcPr>
          <w:p w14:paraId="5153753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verdispersion (ln alpha)</w:t>
            </w:r>
          </w:p>
        </w:tc>
        <w:tc>
          <w:tcPr>
            <w:tcW w:w="1686" w:type="dxa"/>
            <w:vAlign w:val="center"/>
          </w:tcPr>
          <w:p w14:paraId="09C448A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686" w:type="dxa"/>
            <w:vAlign w:val="center"/>
          </w:tcPr>
          <w:p w14:paraId="4A23CC5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1686" w:type="dxa"/>
            <w:vAlign w:val="center"/>
          </w:tcPr>
          <w:p w14:paraId="5A62FCB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1686" w:type="dxa"/>
            <w:vAlign w:val="center"/>
          </w:tcPr>
          <w:p w14:paraId="22870EB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</w:tr>
      <w:tr w:rsidR="00E709B5" w:rsidRPr="0026400A" w14:paraId="7D674A65" w14:textId="77777777" w:rsidTr="00856DDF">
        <w:trPr>
          <w:trHeight w:val="56"/>
        </w:trPr>
        <w:tc>
          <w:tcPr>
            <w:tcW w:w="2384" w:type="dxa"/>
          </w:tcPr>
          <w:p w14:paraId="5DE80187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1686" w:type="dxa"/>
            <w:vAlign w:val="center"/>
          </w:tcPr>
          <w:p w14:paraId="288F6F7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3687.5</w:t>
            </w:r>
          </w:p>
        </w:tc>
        <w:tc>
          <w:tcPr>
            <w:tcW w:w="1686" w:type="dxa"/>
            <w:vAlign w:val="center"/>
          </w:tcPr>
          <w:p w14:paraId="21B4C0E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3649.7</w:t>
            </w:r>
          </w:p>
        </w:tc>
        <w:tc>
          <w:tcPr>
            <w:tcW w:w="1686" w:type="dxa"/>
            <w:vAlign w:val="center"/>
          </w:tcPr>
          <w:p w14:paraId="2E5994D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3576.0</w:t>
            </w:r>
          </w:p>
        </w:tc>
        <w:tc>
          <w:tcPr>
            <w:tcW w:w="1686" w:type="dxa"/>
            <w:vAlign w:val="center"/>
          </w:tcPr>
          <w:p w14:paraId="3DAEFE8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3546.9</w:t>
            </w:r>
          </w:p>
        </w:tc>
      </w:tr>
      <w:tr w:rsidR="00E709B5" w:rsidRPr="0026400A" w14:paraId="32E96539" w14:textId="77777777" w:rsidTr="00856DDF">
        <w:trPr>
          <w:trHeight w:val="56"/>
        </w:trPr>
        <w:tc>
          <w:tcPr>
            <w:tcW w:w="2384" w:type="dxa"/>
          </w:tcPr>
          <w:p w14:paraId="7E9DFE39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6744" w:type="dxa"/>
            <w:gridSpan w:val="4"/>
            <w:vAlign w:val="center"/>
          </w:tcPr>
          <w:p w14:paraId="0E2EC28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7,643</w:t>
            </w:r>
          </w:p>
        </w:tc>
      </w:tr>
      <w:tr w:rsidR="00E709B5" w:rsidRPr="0026400A" w14:paraId="7EE56546" w14:textId="77777777" w:rsidTr="00856DDF">
        <w:trPr>
          <w:trHeight w:val="56"/>
        </w:trPr>
        <w:tc>
          <w:tcPr>
            <w:tcW w:w="2384" w:type="dxa"/>
          </w:tcPr>
          <w:p w14:paraId="3EDD0DAE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Clusters </w:t>
            </w:r>
          </w:p>
        </w:tc>
        <w:tc>
          <w:tcPr>
            <w:tcW w:w="6744" w:type="dxa"/>
            <w:gridSpan w:val="4"/>
            <w:vAlign w:val="center"/>
          </w:tcPr>
          <w:p w14:paraId="41629B1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5,909</w:t>
            </w:r>
          </w:p>
        </w:tc>
      </w:tr>
    </w:tbl>
    <w:p w14:paraId="205B8DE0" w14:textId="77777777" w:rsidR="00850330" w:rsidRDefault="00E709B5" w:rsidP="00E709B5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</w:t>
      </w:r>
      <w:r w:rsidR="00850330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</w:t>
      </w:r>
      <w:r w:rsidR="00850330">
        <w:rPr>
          <w:rFonts w:ascii="Times New Roman" w:hAnsi="Times New Roman" w:cs="Times New Roman"/>
          <w:i/>
          <w:iCs/>
          <w:sz w:val="16"/>
          <w:szCs w:val="16"/>
        </w:rPr>
        <w:t>Estimates</w:t>
      </w:r>
      <w:proofErr w:type="gramEnd"/>
      <w:r w:rsidR="00850330">
        <w:rPr>
          <w:rFonts w:ascii="Times New Roman" w:hAnsi="Times New Roman" w:cs="Times New Roman"/>
          <w:i/>
          <w:iCs/>
          <w:sz w:val="16"/>
          <w:szCs w:val="16"/>
        </w:rPr>
        <w:t xml:space="preserve"> are reported as incidence rate ratios.</w:t>
      </w:r>
      <w:r w:rsidR="00850330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26400A">
        <w:rPr>
          <w:rFonts w:ascii="Times New Roman" w:hAnsi="Times New Roman" w:cs="Times New Roman"/>
          <w:i/>
          <w:iCs/>
          <w:sz w:val="16"/>
          <w:szCs w:val="16"/>
        </w:rPr>
        <w:t xml:space="preserve">* p&lt;0.1, ** p&lt;0.05, ***p&lt;0.01. </w:t>
      </w:r>
    </w:p>
    <w:p w14:paraId="416B220B" w14:textId="3C1C2F9E" w:rsidR="00E709B5" w:rsidRDefault="00E709B5" w:rsidP="00E709B5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26400A">
        <w:rPr>
          <w:rFonts w:ascii="Times New Roman" w:hAnsi="Times New Roman" w:cs="Times New Roman"/>
          <w:i/>
          <w:iCs/>
          <w:sz w:val="16"/>
          <w:szCs w:val="16"/>
        </w:rPr>
        <w:t xml:space="preserve">(Standard errors clustered on TILDA households in parentheses). </w:t>
      </w:r>
    </w:p>
    <w:p w14:paraId="4605E453" w14:textId="77777777" w:rsidR="00E709B5" w:rsidRPr="00B97270" w:rsidRDefault="00E709B5" w:rsidP="00E709B5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26400A">
        <w:rPr>
          <w:rFonts w:ascii="Times New Roman" w:hAnsi="Times New Roman" w:cs="Times New Roman"/>
          <w:i/>
          <w:iCs/>
          <w:sz w:val="16"/>
          <w:szCs w:val="16"/>
        </w:rPr>
        <w:t>95% Confidence intervals in square brackets.</w:t>
      </w:r>
    </w:p>
    <w:p w14:paraId="6B15264E" w14:textId="50BC5552" w:rsidR="00E709B5" w:rsidRPr="0026400A" w:rsidRDefault="00E709B5" w:rsidP="00E709B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S1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3</w:t>
      </w:r>
      <w:r w:rsidRPr="0026400A">
        <w:rPr>
          <w:rFonts w:ascii="Times New Roman" w:hAnsi="Times New Roman" w:cs="Times New Roman"/>
          <w:b/>
          <w:bCs/>
          <w:i w:val="0"/>
          <w:iCs w:val="0"/>
          <w:color w:val="auto"/>
        </w:rPr>
        <w:t>. Estimation results from negative binomial regressions on Hospital nights</w:t>
      </w:r>
    </w:p>
    <w:tbl>
      <w:tblPr>
        <w:tblStyle w:val="TableGrid"/>
        <w:tblW w:w="899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686"/>
        <w:gridCol w:w="1686"/>
        <w:gridCol w:w="1686"/>
        <w:gridCol w:w="1686"/>
      </w:tblGrid>
      <w:tr w:rsidR="00E709B5" w:rsidRPr="0026400A" w14:paraId="2797893E" w14:textId="77777777" w:rsidTr="00856DDF">
        <w:trPr>
          <w:tblHeader/>
        </w:trPr>
        <w:tc>
          <w:tcPr>
            <w:tcW w:w="8994" w:type="dxa"/>
            <w:gridSpan w:val="5"/>
          </w:tcPr>
          <w:p w14:paraId="256B7C9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nights</w:t>
            </w:r>
          </w:p>
        </w:tc>
      </w:tr>
      <w:tr w:rsidR="00E709B5" w:rsidRPr="0026400A" w14:paraId="5597A515" w14:textId="77777777" w:rsidTr="00856DDF">
        <w:trPr>
          <w:tblHeader/>
        </w:trPr>
        <w:tc>
          <w:tcPr>
            <w:tcW w:w="2250" w:type="dxa"/>
          </w:tcPr>
          <w:p w14:paraId="7B78E7EF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686" w:type="dxa"/>
          </w:tcPr>
          <w:p w14:paraId="6866C8E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686" w:type="dxa"/>
          </w:tcPr>
          <w:p w14:paraId="4A36940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686" w:type="dxa"/>
          </w:tcPr>
          <w:p w14:paraId="2ADA5E7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686" w:type="dxa"/>
          </w:tcPr>
          <w:p w14:paraId="1665AC8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26400A">
              <w:rPr>
                <w:rFonts w:ascii="Times New Roman" w:hAnsi="Times New Roman" w:cs="Times New Roman"/>
              </w:rPr>
              <w:t>(4)</w:t>
            </w:r>
          </w:p>
        </w:tc>
      </w:tr>
      <w:tr w:rsidR="00E709B5" w:rsidRPr="0026400A" w14:paraId="41DD7C09" w14:textId="77777777" w:rsidTr="00856DDF">
        <w:trPr>
          <w:trHeight w:val="419"/>
        </w:trPr>
        <w:tc>
          <w:tcPr>
            <w:tcW w:w="2250" w:type="dxa"/>
          </w:tcPr>
          <w:p w14:paraId="35A4F6C3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 exceedance</w:t>
            </w:r>
          </w:p>
        </w:tc>
        <w:tc>
          <w:tcPr>
            <w:tcW w:w="1686" w:type="dxa"/>
          </w:tcPr>
          <w:p w14:paraId="149B726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9**</w:t>
            </w:r>
          </w:p>
          <w:p w14:paraId="2A80B1E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210)</w:t>
            </w:r>
          </w:p>
          <w:p w14:paraId="2635FEF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008393A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33-1.868]</w:t>
            </w:r>
          </w:p>
        </w:tc>
        <w:tc>
          <w:tcPr>
            <w:tcW w:w="1686" w:type="dxa"/>
          </w:tcPr>
          <w:p w14:paraId="52C4A83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45**</w:t>
            </w:r>
          </w:p>
          <w:p w14:paraId="5D7710F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201)</w:t>
            </w:r>
          </w:p>
          <w:p w14:paraId="3BD1B84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7796731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04-1.802]</w:t>
            </w:r>
          </w:p>
        </w:tc>
        <w:tc>
          <w:tcPr>
            <w:tcW w:w="1686" w:type="dxa"/>
          </w:tcPr>
          <w:p w14:paraId="61CB607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03**</w:t>
            </w:r>
          </w:p>
          <w:p w14:paraId="5240F7A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217)</w:t>
            </w:r>
          </w:p>
          <w:p w14:paraId="216A42A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048C9B6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35-1.900]</w:t>
            </w:r>
          </w:p>
        </w:tc>
        <w:tc>
          <w:tcPr>
            <w:tcW w:w="1686" w:type="dxa"/>
          </w:tcPr>
          <w:p w14:paraId="2131720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51**</w:t>
            </w:r>
          </w:p>
          <w:p w14:paraId="00EFC98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205)</w:t>
            </w:r>
          </w:p>
          <w:p w14:paraId="0A127A1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01E178A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1.004-1.818]</w:t>
            </w:r>
          </w:p>
        </w:tc>
      </w:tr>
      <w:tr w:rsidR="00E709B5" w:rsidRPr="0026400A" w14:paraId="2BA086C3" w14:textId="77777777" w:rsidTr="00856DDF">
        <w:trPr>
          <w:trHeight w:val="56"/>
        </w:trPr>
        <w:tc>
          <w:tcPr>
            <w:tcW w:w="2250" w:type="dxa"/>
          </w:tcPr>
          <w:p w14:paraId="68EC48A9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Not mapped</w:t>
            </w:r>
          </w:p>
        </w:tc>
        <w:tc>
          <w:tcPr>
            <w:tcW w:w="1686" w:type="dxa"/>
          </w:tcPr>
          <w:p w14:paraId="4BAC7D5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  <w:p w14:paraId="33508B4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85)</w:t>
            </w:r>
          </w:p>
        </w:tc>
        <w:tc>
          <w:tcPr>
            <w:tcW w:w="1686" w:type="dxa"/>
          </w:tcPr>
          <w:p w14:paraId="33FC107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1.026</w:t>
            </w:r>
          </w:p>
          <w:p w14:paraId="6811624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86)</w:t>
            </w:r>
          </w:p>
        </w:tc>
        <w:tc>
          <w:tcPr>
            <w:tcW w:w="1686" w:type="dxa"/>
          </w:tcPr>
          <w:p w14:paraId="7DF31F1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1.036</w:t>
            </w:r>
          </w:p>
          <w:p w14:paraId="72FCC07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86)</w:t>
            </w:r>
          </w:p>
        </w:tc>
        <w:tc>
          <w:tcPr>
            <w:tcW w:w="1686" w:type="dxa"/>
          </w:tcPr>
          <w:p w14:paraId="6571ADD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  <w:p w14:paraId="5525F12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26400A">
              <w:rPr>
                <w:rFonts w:ascii="Times New Roman" w:hAnsi="Times New Roman" w:cs="Times New Roman"/>
                <w:sz w:val="18"/>
                <w:szCs w:val="18"/>
              </w:rPr>
              <w:t>(0.086)</w:t>
            </w:r>
          </w:p>
        </w:tc>
      </w:tr>
      <w:tr w:rsidR="00E709B5" w:rsidRPr="0026400A" w14:paraId="323CC10B" w14:textId="77777777" w:rsidTr="00856DDF">
        <w:trPr>
          <w:trHeight w:val="420"/>
        </w:trPr>
        <w:tc>
          <w:tcPr>
            <w:tcW w:w="2250" w:type="dxa"/>
          </w:tcPr>
          <w:p w14:paraId="485E9F69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71165E4D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female</w:t>
            </w:r>
          </w:p>
        </w:tc>
        <w:tc>
          <w:tcPr>
            <w:tcW w:w="1686" w:type="dxa"/>
          </w:tcPr>
          <w:p w14:paraId="022CA40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059DD50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24</w:t>
            </w:r>
          </w:p>
          <w:p w14:paraId="1302F6C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7)</w:t>
            </w:r>
          </w:p>
        </w:tc>
        <w:tc>
          <w:tcPr>
            <w:tcW w:w="1686" w:type="dxa"/>
          </w:tcPr>
          <w:p w14:paraId="73C2948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36</w:t>
            </w:r>
          </w:p>
          <w:p w14:paraId="0AC8613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8)</w:t>
            </w:r>
          </w:p>
        </w:tc>
        <w:tc>
          <w:tcPr>
            <w:tcW w:w="1686" w:type="dxa"/>
          </w:tcPr>
          <w:p w14:paraId="4445266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23*</w:t>
            </w:r>
          </w:p>
          <w:p w14:paraId="2BDF57E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85)</w:t>
            </w:r>
          </w:p>
        </w:tc>
      </w:tr>
      <w:tr w:rsidR="00E709B5" w:rsidRPr="0026400A" w14:paraId="41808748" w14:textId="77777777" w:rsidTr="00856DDF">
        <w:trPr>
          <w:trHeight w:val="428"/>
        </w:trPr>
        <w:tc>
          <w:tcPr>
            <w:tcW w:w="2250" w:type="dxa"/>
          </w:tcPr>
          <w:p w14:paraId="5FC68156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86" w:type="dxa"/>
          </w:tcPr>
          <w:p w14:paraId="5D5C9EE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4547E10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70</w:t>
            </w:r>
          </w:p>
          <w:p w14:paraId="7190815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7)</w:t>
            </w:r>
          </w:p>
        </w:tc>
        <w:tc>
          <w:tcPr>
            <w:tcW w:w="1686" w:type="dxa"/>
          </w:tcPr>
          <w:p w14:paraId="4FBFB2F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77*</w:t>
            </w:r>
          </w:p>
          <w:p w14:paraId="0842647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7)</w:t>
            </w:r>
          </w:p>
        </w:tc>
        <w:tc>
          <w:tcPr>
            <w:tcW w:w="1686" w:type="dxa"/>
          </w:tcPr>
          <w:p w14:paraId="7614C07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31</w:t>
            </w:r>
          </w:p>
          <w:p w14:paraId="15282E2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</w:tr>
      <w:tr w:rsidR="00E709B5" w:rsidRPr="0026400A" w14:paraId="23FB85E1" w14:textId="77777777" w:rsidTr="00856DDF">
        <w:trPr>
          <w:trHeight w:val="393"/>
        </w:trPr>
        <w:tc>
          <w:tcPr>
            <w:tcW w:w="2250" w:type="dxa"/>
          </w:tcPr>
          <w:p w14:paraId="7AD2B68F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Age squared</w:t>
            </w:r>
          </w:p>
        </w:tc>
        <w:tc>
          <w:tcPr>
            <w:tcW w:w="1686" w:type="dxa"/>
          </w:tcPr>
          <w:p w14:paraId="00B2914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5D7AFD1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  <w:p w14:paraId="524D62E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686" w:type="dxa"/>
          </w:tcPr>
          <w:p w14:paraId="7DD9338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  <w:p w14:paraId="1099BD0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686" w:type="dxa"/>
          </w:tcPr>
          <w:p w14:paraId="74F63F7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  <w:p w14:paraId="25ED845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</w:tr>
      <w:tr w:rsidR="00E709B5" w:rsidRPr="0026400A" w14:paraId="48573A33" w14:textId="77777777" w:rsidTr="00856DDF">
        <w:trPr>
          <w:trHeight w:val="625"/>
        </w:trPr>
        <w:tc>
          <w:tcPr>
            <w:tcW w:w="2250" w:type="dxa"/>
          </w:tcPr>
          <w:p w14:paraId="034BD50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  <w:p w14:paraId="0F37D0D9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t married: never, married, separated, divorced, widowed</w:t>
            </w:r>
          </w:p>
        </w:tc>
        <w:tc>
          <w:tcPr>
            <w:tcW w:w="1686" w:type="dxa"/>
          </w:tcPr>
          <w:p w14:paraId="6B53D8D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0AB3AAC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  <w:p w14:paraId="29AC083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1)</w:t>
            </w:r>
          </w:p>
        </w:tc>
        <w:tc>
          <w:tcPr>
            <w:tcW w:w="1686" w:type="dxa"/>
          </w:tcPr>
          <w:p w14:paraId="47C2D62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  <w:p w14:paraId="189D8EC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3)</w:t>
            </w:r>
          </w:p>
        </w:tc>
        <w:tc>
          <w:tcPr>
            <w:tcW w:w="1686" w:type="dxa"/>
          </w:tcPr>
          <w:p w14:paraId="6F7B132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  <w:p w14:paraId="5F9A951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71)</w:t>
            </w:r>
          </w:p>
        </w:tc>
      </w:tr>
      <w:tr w:rsidR="00E709B5" w:rsidRPr="0026400A" w14:paraId="0BC6853F" w14:textId="77777777" w:rsidTr="00856DDF">
        <w:trPr>
          <w:trHeight w:val="445"/>
        </w:trPr>
        <w:tc>
          <w:tcPr>
            <w:tcW w:w="2250" w:type="dxa"/>
          </w:tcPr>
          <w:p w14:paraId="55608700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Secondary education</w:t>
            </w:r>
          </w:p>
          <w:p w14:paraId="7327E7FC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primary education</w:t>
            </w:r>
          </w:p>
        </w:tc>
        <w:tc>
          <w:tcPr>
            <w:tcW w:w="1686" w:type="dxa"/>
          </w:tcPr>
          <w:p w14:paraId="5CFB985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B10541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59</w:t>
            </w:r>
          </w:p>
          <w:p w14:paraId="7C76D45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0)</w:t>
            </w:r>
          </w:p>
        </w:tc>
        <w:tc>
          <w:tcPr>
            <w:tcW w:w="1686" w:type="dxa"/>
          </w:tcPr>
          <w:p w14:paraId="75BBF8B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81*</w:t>
            </w:r>
          </w:p>
          <w:p w14:paraId="4741AE3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0)</w:t>
            </w:r>
          </w:p>
        </w:tc>
        <w:tc>
          <w:tcPr>
            <w:tcW w:w="1686" w:type="dxa"/>
          </w:tcPr>
          <w:p w14:paraId="3DC477A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72*</w:t>
            </w:r>
          </w:p>
          <w:p w14:paraId="352FF49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8)</w:t>
            </w:r>
          </w:p>
        </w:tc>
      </w:tr>
      <w:tr w:rsidR="00E709B5" w:rsidRPr="0026400A" w14:paraId="1059CB45" w14:textId="77777777" w:rsidTr="00856DDF">
        <w:trPr>
          <w:trHeight w:val="197"/>
        </w:trPr>
        <w:tc>
          <w:tcPr>
            <w:tcW w:w="2250" w:type="dxa"/>
          </w:tcPr>
          <w:p w14:paraId="59F26D32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Tertiary education</w:t>
            </w:r>
          </w:p>
          <w:p w14:paraId="4453F08E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primary education</w:t>
            </w:r>
          </w:p>
        </w:tc>
        <w:tc>
          <w:tcPr>
            <w:tcW w:w="1686" w:type="dxa"/>
          </w:tcPr>
          <w:p w14:paraId="634045C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3C3085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  <w:p w14:paraId="5C22D76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4)</w:t>
            </w:r>
          </w:p>
        </w:tc>
        <w:tc>
          <w:tcPr>
            <w:tcW w:w="1686" w:type="dxa"/>
          </w:tcPr>
          <w:p w14:paraId="3FAE6B4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98*</w:t>
            </w:r>
          </w:p>
          <w:p w14:paraId="21573D7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18)</w:t>
            </w:r>
          </w:p>
        </w:tc>
        <w:tc>
          <w:tcPr>
            <w:tcW w:w="1686" w:type="dxa"/>
          </w:tcPr>
          <w:p w14:paraId="2ADEE06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82*</w:t>
            </w:r>
          </w:p>
          <w:p w14:paraId="435433F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12)</w:t>
            </w:r>
          </w:p>
        </w:tc>
      </w:tr>
      <w:tr w:rsidR="00E709B5" w:rsidRPr="0026400A" w14:paraId="1DA5469D" w14:textId="77777777" w:rsidTr="00856DDF">
        <w:trPr>
          <w:trHeight w:val="57"/>
        </w:trPr>
        <w:tc>
          <w:tcPr>
            <w:tcW w:w="2250" w:type="dxa"/>
          </w:tcPr>
          <w:p w14:paraId="5FD7CF4F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Employed/self-employed</w:t>
            </w:r>
          </w:p>
          <w:p w14:paraId="75390135" w14:textId="77777777" w:rsidR="00E709B5" w:rsidRPr="003B2E9E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26F0439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6A5DE31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797**</w:t>
            </w:r>
          </w:p>
          <w:p w14:paraId="2EDD4D5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86)</w:t>
            </w:r>
          </w:p>
        </w:tc>
        <w:tc>
          <w:tcPr>
            <w:tcW w:w="1686" w:type="dxa"/>
          </w:tcPr>
          <w:p w14:paraId="7AEC924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  <w:p w14:paraId="60B4131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6)</w:t>
            </w:r>
          </w:p>
        </w:tc>
        <w:tc>
          <w:tcPr>
            <w:tcW w:w="1686" w:type="dxa"/>
          </w:tcPr>
          <w:p w14:paraId="774E4C9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  <w:p w14:paraId="11DE711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4)</w:t>
            </w:r>
          </w:p>
        </w:tc>
      </w:tr>
      <w:tr w:rsidR="00E709B5" w:rsidRPr="0026400A" w14:paraId="365D6D06" w14:textId="77777777" w:rsidTr="00856DDF">
        <w:trPr>
          <w:trHeight w:val="397"/>
        </w:trPr>
        <w:tc>
          <w:tcPr>
            <w:tcW w:w="2250" w:type="dxa"/>
          </w:tcPr>
          <w:p w14:paraId="6892C4E8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  <w:p w14:paraId="6198EA3F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425F574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5EA49B0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  <w:p w14:paraId="6BDB6F7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51)</w:t>
            </w:r>
          </w:p>
        </w:tc>
        <w:tc>
          <w:tcPr>
            <w:tcW w:w="1686" w:type="dxa"/>
          </w:tcPr>
          <w:p w14:paraId="5C5137D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  <w:p w14:paraId="32D767A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54)</w:t>
            </w:r>
          </w:p>
        </w:tc>
        <w:tc>
          <w:tcPr>
            <w:tcW w:w="1686" w:type="dxa"/>
          </w:tcPr>
          <w:p w14:paraId="0CB04EE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  <w:p w14:paraId="62CEE61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59)</w:t>
            </w:r>
          </w:p>
        </w:tc>
      </w:tr>
      <w:tr w:rsidR="00E709B5" w:rsidRPr="0026400A" w14:paraId="6AC66D8C" w14:textId="77777777" w:rsidTr="00856DDF">
        <w:trPr>
          <w:trHeight w:val="397"/>
        </w:trPr>
        <w:tc>
          <w:tcPr>
            <w:tcW w:w="2250" w:type="dxa"/>
          </w:tcPr>
          <w:p w14:paraId="392C5E44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Looking after home/family</w:t>
            </w:r>
          </w:p>
          <w:p w14:paraId="76291D6F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225B172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B93CEF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  <w:p w14:paraId="1077C27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3)</w:t>
            </w:r>
          </w:p>
        </w:tc>
        <w:tc>
          <w:tcPr>
            <w:tcW w:w="1686" w:type="dxa"/>
          </w:tcPr>
          <w:p w14:paraId="5D6CBFF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  <w:p w14:paraId="300DA4C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6)</w:t>
            </w:r>
          </w:p>
        </w:tc>
        <w:tc>
          <w:tcPr>
            <w:tcW w:w="1686" w:type="dxa"/>
          </w:tcPr>
          <w:p w14:paraId="167625C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  <w:p w14:paraId="4D95115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5)</w:t>
            </w:r>
          </w:p>
        </w:tc>
      </w:tr>
      <w:tr w:rsidR="00E709B5" w:rsidRPr="0026400A" w14:paraId="55143806" w14:textId="77777777" w:rsidTr="00856DDF">
        <w:trPr>
          <w:trHeight w:val="397"/>
        </w:trPr>
        <w:tc>
          <w:tcPr>
            <w:tcW w:w="2250" w:type="dxa"/>
          </w:tcPr>
          <w:p w14:paraId="5965903D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ther employment status</w:t>
            </w:r>
          </w:p>
          <w:p w14:paraId="285B621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Retired</w:t>
            </w:r>
          </w:p>
        </w:tc>
        <w:tc>
          <w:tcPr>
            <w:tcW w:w="1686" w:type="dxa"/>
          </w:tcPr>
          <w:p w14:paraId="54CE850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1D1A59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575***</w:t>
            </w:r>
          </w:p>
          <w:p w14:paraId="32C9B7F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206)</w:t>
            </w:r>
          </w:p>
        </w:tc>
        <w:tc>
          <w:tcPr>
            <w:tcW w:w="1686" w:type="dxa"/>
          </w:tcPr>
          <w:p w14:paraId="7FA2739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71</w:t>
            </w:r>
          </w:p>
          <w:p w14:paraId="163935E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55)</w:t>
            </w:r>
          </w:p>
        </w:tc>
        <w:tc>
          <w:tcPr>
            <w:tcW w:w="1686" w:type="dxa"/>
          </w:tcPr>
          <w:p w14:paraId="2BD6CFC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036</w:t>
            </w:r>
          </w:p>
          <w:p w14:paraId="6AEE5A8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35)</w:t>
            </w:r>
          </w:p>
        </w:tc>
      </w:tr>
      <w:tr w:rsidR="00E709B5" w:rsidRPr="0026400A" w14:paraId="0387EF71" w14:textId="77777777" w:rsidTr="00856DDF">
        <w:trPr>
          <w:trHeight w:val="56"/>
        </w:trPr>
        <w:tc>
          <w:tcPr>
            <w:tcW w:w="2250" w:type="dxa"/>
          </w:tcPr>
          <w:p w14:paraId="03B61A92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edical card</w:t>
            </w:r>
          </w:p>
          <w:p w14:paraId="7C260516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medical card</w:t>
            </w:r>
          </w:p>
        </w:tc>
        <w:tc>
          <w:tcPr>
            <w:tcW w:w="1686" w:type="dxa"/>
          </w:tcPr>
          <w:p w14:paraId="599E2A1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23C142A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540***</w:t>
            </w:r>
          </w:p>
          <w:p w14:paraId="4827683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40)</w:t>
            </w:r>
          </w:p>
        </w:tc>
        <w:tc>
          <w:tcPr>
            <w:tcW w:w="1686" w:type="dxa"/>
          </w:tcPr>
          <w:p w14:paraId="2AD52A5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385***</w:t>
            </w:r>
          </w:p>
          <w:p w14:paraId="4EC6463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27)</w:t>
            </w:r>
          </w:p>
        </w:tc>
        <w:tc>
          <w:tcPr>
            <w:tcW w:w="1686" w:type="dxa"/>
          </w:tcPr>
          <w:p w14:paraId="277F7F9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56**</w:t>
            </w:r>
          </w:p>
          <w:p w14:paraId="614DDF9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15)</w:t>
            </w:r>
          </w:p>
        </w:tc>
      </w:tr>
      <w:tr w:rsidR="00E709B5" w:rsidRPr="0026400A" w14:paraId="3DAF962B" w14:textId="77777777" w:rsidTr="00856DDF">
        <w:trPr>
          <w:trHeight w:val="377"/>
        </w:trPr>
        <w:tc>
          <w:tcPr>
            <w:tcW w:w="2250" w:type="dxa"/>
          </w:tcPr>
          <w:p w14:paraId="10F96306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Private health insurance</w:t>
            </w:r>
          </w:p>
          <w:p w14:paraId="4A588DA8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private health insurance</w:t>
            </w:r>
          </w:p>
        </w:tc>
        <w:tc>
          <w:tcPr>
            <w:tcW w:w="1686" w:type="dxa"/>
          </w:tcPr>
          <w:p w14:paraId="423F53E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2819D2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08**</w:t>
            </w:r>
          </w:p>
          <w:p w14:paraId="1176C6C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9)</w:t>
            </w:r>
          </w:p>
        </w:tc>
        <w:tc>
          <w:tcPr>
            <w:tcW w:w="1686" w:type="dxa"/>
          </w:tcPr>
          <w:p w14:paraId="14B4591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314***</w:t>
            </w:r>
          </w:p>
          <w:p w14:paraId="65CACC4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7)</w:t>
            </w:r>
          </w:p>
        </w:tc>
        <w:tc>
          <w:tcPr>
            <w:tcW w:w="1686" w:type="dxa"/>
          </w:tcPr>
          <w:p w14:paraId="300BA27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258***</w:t>
            </w:r>
          </w:p>
          <w:p w14:paraId="4964DE4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03)</w:t>
            </w:r>
          </w:p>
        </w:tc>
      </w:tr>
      <w:tr w:rsidR="00E709B5" w:rsidRPr="0026400A" w14:paraId="475289AF" w14:textId="77777777" w:rsidTr="00856DDF">
        <w:trPr>
          <w:trHeight w:val="245"/>
        </w:trPr>
        <w:tc>
          <w:tcPr>
            <w:tcW w:w="2250" w:type="dxa"/>
          </w:tcPr>
          <w:p w14:paraId="1420C3B2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Good or better self-rated health</w:t>
            </w:r>
          </w:p>
          <w:p w14:paraId="48002F7F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Fair/poor</w:t>
            </w:r>
          </w:p>
        </w:tc>
        <w:tc>
          <w:tcPr>
            <w:tcW w:w="1686" w:type="dxa"/>
          </w:tcPr>
          <w:p w14:paraId="4A2AFEF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6E833B4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3B867A9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412***</w:t>
            </w:r>
          </w:p>
          <w:p w14:paraId="311AFF9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32)</w:t>
            </w:r>
          </w:p>
        </w:tc>
        <w:tc>
          <w:tcPr>
            <w:tcW w:w="1686" w:type="dxa"/>
          </w:tcPr>
          <w:p w14:paraId="73CC889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558***</w:t>
            </w:r>
          </w:p>
          <w:p w14:paraId="08A1EEC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</w:tr>
      <w:tr w:rsidR="00E709B5" w:rsidRPr="0026400A" w14:paraId="03A5DFAB" w14:textId="77777777" w:rsidTr="00856DDF">
        <w:trPr>
          <w:trHeight w:val="692"/>
        </w:trPr>
        <w:tc>
          <w:tcPr>
            <w:tcW w:w="2250" w:type="dxa"/>
          </w:tcPr>
          <w:p w14:paraId="4478D14C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Has an instrumental activities of daily living (IADL) </w:t>
            </w:r>
            <w:proofErr w:type="gramStart"/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impairment</w:t>
            </w:r>
            <w:proofErr w:type="gramEnd"/>
          </w:p>
          <w:p w14:paraId="6A021877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IADL impairment</w:t>
            </w:r>
          </w:p>
        </w:tc>
        <w:tc>
          <w:tcPr>
            <w:tcW w:w="1686" w:type="dxa"/>
          </w:tcPr>
          <w:p w14:paraId="6D716E7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3A8826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629FB74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370***</w:t>
            </w:r>
          </w:p>
          <w:p w14:paraId="244632E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31)</w:t>
            </w:r>
          </w:p>
        </w:tc>
        <w:tc>
          <w:tcPr>
            <w:tcW w:w="1686" w:type="dxa"/>
          </w:tcPr>
          <w:p w14:paraId="341B65D1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72*</w:t>
            </w:r>
          </w:p>
          <w:p w14:paraId="1A1DC89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12)</w:t>
            </w:r>
          </w:p>
        </w:tc>
      </w:tr>
      <w:tr w:rsidR="00E709B5" w:rsidRPr="0026400A" w14:paraId="6ADC5CA6" w14:textId="77777777" w:rsidTr="00856DDF">
        <w:trPr>
          <w:trHeight w:val="56"/>
        </w:trPr>
        <w:tc>
          <w:tcPr>
            <w:tcW w:w="2250" w:type="dxa"/>
          </w:tcPr>
          <w:p w14:paraId="0D82522E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Depression symptoms</w:t>
            </w:r>
          </w:p>
          <w:p w14:paraId="5B9764E2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 depression</w:t>
            </w:r>
          </w:p>
        </w:tc>
        <w:tc>
          <w:tcPr>
            <w:tcW w:w="1686" w:type="dxa"/>
          </w:tcPr>
          <w:p w14:paraId="5A06187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36E4F8A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0922EDD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66</w:t>
            </w:r>
          </w:p>
          <w:p w14:paraId="1C0B112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21)</w:t>
            </w:r>
          </w:p>
        </w:tc>
        <w:tc>
          <w:tcPr>
            <w:tcW w:w="1686" w:type="dxa"/>
          </w:tcPr>
          <w:p w14:paraId="6F9E841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101</w:t>
            </w:r>
          </w:p>
          <w:p w14:paraId="2F3DA47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112)</w:t>
            </w:r>
          </w:p>
        </w:tc>
      </w:tr>
      <w:tr w:rsidR="00E709B5" w:rsidRPr="0026400A" w14:paraId="457E7EFC" w14:textId="77777777" w:rsidTr="00856DDF">
        <w:trPr>
          <w:trHeight w:val="56"/>
        </w:trPr>
        <w:tc>
          <w:tcPr>
            <w:tcW w:w="2250" w:type="dxa"/>
          </w:tcPr>
          <w:p w14:paraId="22DB353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Smokes</w:t>
            </w:r>
          </w:p>
          <w:p w14:paraId="4E94F11E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Non smoker</w:t>
            </w:r>
          </w:p>
        </w:tc>
        <w:tc>
          <w:tcPr>
            <w:tcW w:w="1686" w:type="dxa"/>
          </w:tcPr>
          <w:p w14:paraId="42F2F4F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7DABDB1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45006F1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3CB1F97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  <w:p w14:paraId="12BBB0E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92)</w:t>
            </w:r>
          </w:p>
        </w:tc>
      </w:tr>
      <w:tr w:rsidR="00E709B5" w:rsidRPr="0026400A" w14:paraId="684A895E" w14:textId="77777777" w:rsidTr="00856DDF">
        <w:trPr>
          <w:trHeight w:val="56"/>
        </w:trPr>
        <w:tc>
          <w:tcPr>
            <w:tcW w:w="2250" w:type="dxa"/>
          </w:tcPr>
          <w:p w14:paraId="20DA670F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Medium physical activity level</w:t>
            </w:r>
          </w:p>
          <w:p w14:paraId="75B0784C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low physical activity</w:t>
            </w:r>
          </w:p>
        </w:tc>
        <w:tc>
          <w:tcPr>
            <w:tcW w:w="1686" w:type="dxa"/>
          </w:tcPr>
          <w:p w14:paraId="0E03F14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484ADE9E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7B4B405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10F04DD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776***</w:t>
            </w:r>
          </w:p>
          <w:p w14:paraId="6DE794F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3)</w:t>
            </w:r>
          </w:p>
        </w:tc>
      </w:tr>
      <w:tr w:rsidR="00E709B5" w:rsidRPr="0026400A" w14:paraId="19D9A0A0" w14:textId="77777777" w:rsidTr="00856DDF">
        <w:trPr>
          <w:trHeight w:val="95"/>
        </w:trPr>
        <w:tc>
          <w:tcPr>
            <w:tcW w:w="2250" w:type="dxa"/>
          </w:tcPr>
          <w:p w14:paraId="0E84B97D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High physical activity level</w:t>
            </w:r>
          </w:p>
          <w:p w14:paraId="14CC97D3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low physical activity</w:t>
            </w:r>
          </w:p>
        </w:tc>
        <w:tc>
          <w:tcPr>
            <w:tcW w:w="1686" w:type="dxa"/>
          </w:tcPr>
          <w:p w14:paraId="07E941F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A9438B6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4350566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7C0EFD9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728***</w:t>
            </w:r>
          </w:p>
          <w:p w14:paraId="66244E3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8)</w:t>
            </w:r>
          </w:p>
        </w:tc>
      </w:tr>
      <w:tr w:rsidR="00E709B5" w:rsidRPr="0026400A" w14:paraId="467CA06C" w14:textId="77777777" w:rsidTr="00856DDF">
        <w:trPr>
          <w:trHeight w:val="56"/>
        </w:trPr>
        <w:tc>
          <w:tcPr>
            <w:tcW w:w="2250" w:type="dxa"/>
          </w:tcPr>
          <w:p w14:paraId="4CF3CB47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Number of regular medicines 1-2</w:t>
            </w:r>
          </w:p>
          <w:p w14:paraId="3FCA42A0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4D6ADA2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1740D95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2DDE0AF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3A584A7A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1.688***</w:t>
            </w:r>
          </w:p>
          <w:p w14:paraId="682DF77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217)</w:t>
            </w:r>
          </w:p>
        </w:tc>
      </w:tr>
      <w:tr w:rsidR="00E709B5" w:rsidRPr="0026400A" w14:paraId="2DB96717" w14:textId="77777777" w:rsidTr="00856DDF">
        <w:trPr>
          <w:trHeight w:val="96"/>
        </w:trPr>
        <w:tc>
          <w:tcPr>
            <w:tcW w:w="2250" w:type="dxa"/>
          </w:tcPr>
          <w:p w14:paraId="36232E8B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Regular medicines 3-4</w:t>
            </w:r>
          </w:p>
          <w:p w14:paraId="7EBD6621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430405C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0C5FBFE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5052A5E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0DB2D78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2.538***</w:t>
            </w:r>
          </w:p>
          <w:p w14:paraId="2103E6C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334)</w:t>
            </w:r>
          </w:p>
        </w:tc>
      </w:tr>
      <w:tr w:rsidR="00E709B5" w:rsidRPr="0026400A" w14:paraId="66219A81" w14:textId="77777777" w:rsidTr="00856DDF">
        <w:trPr>
          <w:trHeight w:val="56"/>
        </w:trPr>
        <w:tc>
          <w:tcPr>
            <w:tcW w:w="2250" w:type="dxa"/>
          </w:tcPr>
          <w:p w14:paraId="3CB4AE6E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Regular medicines 4+</w:t>
            </w:r>
          </w:p>
          <w:p w14:paraId="7A9479F7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: 0 medicines</w:t>
            </w:r>
          </w:p>
        </w:tc>
        <w:tc>
          <w:tcPr>
            <w:tcW w:w="1686" w:type="dxa"/>
          </w:tcPr>
          <w:p w14:paraId="2D17E7E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092937DB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0D508E5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86" w:type="dxa"/>
          </w:tcPr>
          <w:p w14:paraId="6671B23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3.372***</w:t>
            </w:r>
          </w:p>
          <w:p w14:paraId="32CFBA0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457)</w:t>
            </w:r>
          </w:p>
        </w:tc>
      </w:tr>
      <w:tr w:rsidR="00E709B5" w:rsidRPr="0026400A" w14:paraId="6B213215" w14:textId="77777777" w:rsidTr="00856DDF">
        <w:trPr>
          <w:trHeight w:val="56"/>
        </w:trPr>
        <w:tc>
          <w:tcPr>
            <w:tcW w:w="2250" w:type="dxa"/>
            <w:vAlign w:val="center"/>
          </w:tcPr>
          <w:p w14:paraId="32312486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686" w:type="dxa"/>
            <w:vAlign w:val="center"/>
          </w:tcPr>
          <w:p w14:paraId="2253047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144***</w:t>
            </w:r>
          </w:p>
          <w:p w14:paraId="65DF36A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686" w:type="dxa"/>
            <w:vAlign w:val="center"/>
          </w:tcPr>
          <w:p w14:paraId="3F3F7975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010***</w:t>
            </w:r>
          </w:p>
          <w:p w14:paraId="01235579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686" w:type="dxa"/>
            <w:vAlign w:val="center"/>
          </w:tcPr>
          <w:p w14:paraId="4392BFE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012***</w:t>
            </w:r>
          </w:p>
          <w:p w14:paraId="6FD7C1B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686" w:type="dxa"/>
            <w:vAlign w:val="center"/>
          </w:tcPr>
          <w:p w14:paraId="432EE6B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039**</w:t>
            </w:r>
          </w:p>
          <w:p w14:paraId="7955C987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(0.060)</w:t>
            </w:r>
          </w:p>
        </w:tc>
      </w:tr>
      <w:tr w:rsidR="00E709B5" w:rsidRPr="0026400A" w14:paraId="77684E96" w14:textId="77777777" w:rsidTr="00856DDF">
        <w:trPr>
          <w:trHeight w:val="56"/>
        </w:trPr>
        <w:tc>
          <w:tcPr>
            <w:tcW w:w="2250" w:type="dxa"/>
          </w:tcPr>
          <w:p w14:paraId="738B3B26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verdispersion (ln alpha)</w:t>
            </w:r>
          </w:p>
        </w:tc>
        <w:tc>
          <w:tcPr>
            <w:tcW w:w="1686" w:type="dxa"/>
            <w:vAlign w:val="center"/>
          </w:tcPr>
          <w:p w14:paraId="3F6913D2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1686" w:type="dxa"/>
            <w:vAlign w:val="center"/>
          </w:tcPr>
          <w:p w14:paraId="3D2A323C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  <w:tc>
          <w:tcPr>
            <w:tcW w:w="1686" w:type="dxa"/>
            <w:vAlign w:val="center"/>
          </w:tcPr>
          <w:p w14:paraId="16D6049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1686" w:type="dxa"/>
            <w:vAlign w:val="center"/>
          </w:tcPr>
          <w:p w14:paraId="2B79B6D8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</w:tr>
      <w:tr w:rsidR="00E709B5" w:rsidRPr="0026400A" w14:paraId="6AC27D9F" w14:textId="77777777" w:rsidTr="00856DDF">
        <w:trPr>
          <w:trHeight w:val="56"/>
        </w:trPr>
        <w:tc>
          <w:tcPr>
            <w:tcW w:w="2250" w:type="dxa"/>
          </w:tcPr>
          <w:p w14:paraId="779BD3B0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Log Likelihood</w:t>
            </w:r>
          </w:p>
        </w:tc>
        <w:tc>
          <w:tcPr>
            <w:tcW w:w="1686" w:type="dxa"/>
            <w:vAlign w:val="center"/>
          </w:tcPr>
          <w:p w14:paraId="3015093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3325.3</w:t>
            </w:r>
          </w:p>
        </w:tc>
        <w:tc>
          <w:tcPr>
            <w:tcW w:w="1686" w:type="dxa"/>
            <w:vAlign w:val="center"/>
          </w:tcPr>
          <w:p w14:paraId="32103E34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3277.5</w:t>
            </w:r>
          </w:p>
        </w:tc>
        <w:tc>
          <w:tcPr>
            <w:tcW w:w="1686" w:type="dxa"/>
            <w:vAlign w:val="center"/>
          </w:tcPr>
          <w:p w14:paraId="342F30F3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3192.7</w:t>
            </w:r>
          </w:p>
        </w:tc>
        <w:tc>
          <w:tcPr>
            <w:tcW w:w="1686" w:type="dxa"/>
            <w:vAlign w:val="center"/>
          </w:tcPr>
          <w:p w14:paraId="1175AEE0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-3127.4</w:t>
            </w:r>
          </w:p>
        </w:tc>
      </w:tr>
      <w:tr w:rsidR="00E709B5" w:rsidRPr="0026400A" w14:paraId="4FA9895C" w14:textId="77777777" w:rsidTr="00856DDF">
        <w:trPr>
          <w:trHeight w:val="56"/>
        </w:trPr>
        <w:tc>
          <w:tcPr>
            <w:tcW w:w="2250" w:type="dxa"/>
          </w:tcPr>
          <w:p w14:paraId="425A2A15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6744" w:type="dxa"/>
            <w:gridSpan w:val="4"/>
            <w:vAlign w:val="center"/>
          </w:tcPr>
          <w:p w14:paraId="180D41FF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7,643</w:t>
            </w:r>
          </w:p>
        </w:tc>
      </w:tr>
      <w:tr w:rsidR="00E709B5" w:rsidRPr="0026400A" w14:paraId="71E3ED3F" w14:textId="77777777" w:rsidTr="00856DDF">
        <w:trPr>
          <w:trHeight w:val="56"/>
        </w:trPr>
        <w:tc>
          <w:tcPr>
            <w:tcW w:w="2250" w:type="dxa"/>
          </w:tcPr>
          <w:p w14:paraId="36077154" w14:textId="77777777" w:rsidR="00E709B5" w:rsidRPr="0026400A" w:rsidRDefault="00E709B5" w:rsidP="00856DD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 xml:space="preserve">Clusters </w:t>
            </w:r>
          </w:p>
        </w:tc>
        <w:tc>
          <w:tcPr>
            <w:tcW w:w="6744" w:type="dxa"/>
            <w:gridSpan w:val="4"/>
            <w:vAlign w:val="center"/>
          </w:tcPr>
          <w:p w14:paraId="5693745D" w14:textId="77777777" w:rsidR="00E709B5" w:rsidRPr="0026400A" w:rsidRDefault="00E709B5" w:rsidP="00856DDF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00A">
              <w:rPr>
                <w:rFonts w:ascii="Times New Roman" w:hAnsi="Times New Roman" w:cs="Times New Roman"/>
                <w:sz w:val="16"/>
                <w:szCs w:val="16"/>
              </w:rPr>
              <w:t>5,909</w:t>
            </w:r>
          </w:p>
        </w:tc>
      </w:tr>
    </w:tbl>
    <w:p w14:paraId="1697E88B" w14:textId="77777777" w:rsidR="00850330" w:rsidRDefault="00850330" w:rsidP="00850330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 </w:t>
      </w:r>
      <w:r>
        <w:rPr>
          <w:rFonts w:ascii="Times New Roman" w:hAnsi="Times New Roman" w:cs="Times New Roman"/>
          <w:i/>
          <w:iCs/>
          <w:sz w:val="16"/>
          <w:szCs w:val="16"/>
        </w:rPr>
        <w:t>Estimates</w:t>
      </w:r>
      <w:proofErr w:type="gramEnd"/>
      <w:r>
        <w:rPr>
          <w:rFonts w:ascii="Times New Roman" w:hAnsi="Times New Roman" w:cs="Times New Roman"/>
          <w:i/>
          <w:iCs/>
          <w:sz w:val="16"/>
          <w:szCs w:val="16"/>
        </w:rPr>
        <w:t xml:space="preserve"> are reported as incidence rate ratios. </w:t>
      </w:r>
      <w:r w:rsidRPr="0026400A">
        <w:rPr>
          <w:rFonts w:ascii="Times New Roman" w:hAnsi="Times New Roman" w:cs="Times New Roman"/>
          <w:i/>
          <w:iCs/>
          <w:sz w:val="16"/>
          <w:szCs w:val="16"/>
        </w:rPr>
        <w:t xml:space="preserve">* p&lt;0.1, ** p&lt;0.05, ***p&lt;0.01. </w:t>
      </w:r>
    </w:p>
    <w:p w14:paraId="5CC0DF08" w14:textId="77777777" w:rsidR="00850330" w:rsidRDefault="00850330" w:rsidP="00850330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26400A">
        <w:rPr>
          <w:rFonts w:ascii="Times New Roman" w:hAnsi="Times New Roman" w:cs="Times New Roman"/>
          <w:i/>
          <w:iCs/>
          <w:sz w:val="16"/>
          <w:szCs w:val="16"/>
        </w:rPr>
        <w:t xml:space="preserve">(Standard errors clustered on TILDA households in parentheses). </w:t>
      </w:r>
    </w:p>
    <w:p w14:paraId="6E391B22" w14:textId="77777777" w:rsidR="00850330" w:rsidRPr="00B97270" w:rsidRDefault="00850330" w:rsidP="00850330">
      <w:pPr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26400A">
        <w:rPr>
          <w:rFonts w:ascii="Times New Roman" w:hAnsi="Times New Roman" w:cs="Times New Roman"/>
          <w:i/>
          <w:iCs/>
          <w:sz w:val="16"/>
          <w:szCs w:val="16"/>
        </w:rPr>
        <w:t>95% Confidence intervals in square brackets.</w:t>
      </w:r>
    </w:p>
    <w:p w14:paraId="6BAB2E94" w14:textId="77777777" w:rsidR="00E709B5" w:rsidRPr="0026400A" w:rsidRDefault="00E709B5" w:rsidP="00E709B5">
      <w:pPr>
        <w:keepNext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</w:rPr>
      </w:pPr>
    </w:p>
    <w:p w14:paraId="07EBA75A" w14:textId="77777777" w:rsidR="00046EA8" w:rsidRDefault="00046EA8"/>
    <w:sectPr w:rsidR="00046EA8" w:rsidSect="00B9030B">
      <w:pgSz w:w="11906" w:h="16838"/>
      <w:pgMar w:top="1440" w:right="1440" w:bottom="1701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80368"/>
    <w:multiLevelType w:val="hybridMultilevel"/>
    <w:tmpl w:val="C8EC8BF2"/>
    <w:lvl w:ilvl="0" w:tplc="61D0BD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6C126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1EC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C808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1A9F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8A7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C85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960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DE9F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3C3678"/>
    <w:multiLevelType w:val="hybridMultilevel"/>
    <w:tmpl w:val="CA6080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4A0774"/>
    <w:multiLevelType w:val="hybridMultilevel"/>
    <w:tmpl w:val="416C1778"/>
    <w:lvl w:ilvl="0" w:tplc="C19C1B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72A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8CB4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469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A49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400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A2F0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665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1CED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4C04CD"/>
    <w:multiLevelType w:val="hybridMultilevel"/>
    <w:tmpl w:val="B26C651A"/>
    <w:lvl w:ilvl="0" w:tplc="F308FE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EF0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7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6841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08F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A5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E24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1E9B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3EA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38B64C0"/>
    <w:multiLevelType w:val="hybridMultilevel"/>
    <w:tmpl w:val="DE8A0D8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A12CF1"/>
    <w:multiLevelType w:val="hybridMultilevel"/>
    <w:tmpl w:val="CA608002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61FC5005"/>
    <w:multiLevelType w:val="hybridMultilevel"/>
    <w:tmpl w:val="2E0E2368"/>
    <w:lvl w:ilvl="0" w:tplc="9A5A09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CCD1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C4A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CE16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5A4B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2F7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047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ACCA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3CB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2FB7895"/>
    <w:multiLevelType w:val="hybridMultilevel"/>
    <w:tmpl w:val="5676724C"/>
    <w:lvl w:ilvl="0" w:tplc="FBF0D6F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257620">
    <w:abstractNumId w:val="1"/>
  </w:num>
  <w:num w:numId="2" w16cid:durableId="1612130386">
    <w:abstractNumId w:val="2"/>
  </w:num>
  <w:num w:numId="3" w16cid:durableId="134837842">
    <w:abstractNumId w:val="6"/>
  </w:num>
  <w:num w:numId="4" w16cid:durableId="2047173318">
    <w:abstractNumId w:val="0"/>
  </w:num>
  <w:num w:numId="5" w16cid:durableId="60907205">
    <w:abstractNumId w:val="3"/>
  </w:num>
  <w:num w:numId="6" w16cid:durableId="1818061621">
    <w:abstractNumId w:val="5"/>
  </w:num>
  <w:num w:numId="7" w16cid:durableId="253704308">
    <w:abstractNumId w:val="7"/>
  </w:num>
  <w:num w:numId="8" w16cid:durableId="18995127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9B5"/>
    <w:rsid w:val="00046EA8"/>
    <w:rsid w:val="001A2D78"/>
    <w:rsid w:val="002B01A8"/>
    <w:rsid w:val="00850330"/>
    <w:rsid w:val="00BC03A6"/>
    <w:rsid w:val="00E709B5"/>
    <w:rsid w:val="00FA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03FD"/>
  <w15:chartTrackingRefBased/>
  <w15:docId w15:val="{246330A7-513A-46A3-8330-34E2A7D2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9B5"/>
  </w:style>
  <w:style w:type="paragraph" w:styleId="Heading1">
    <w:name w:val="heading 1"/>
    <w:basedOn w:val="Normal"/>
    <w:next w:val="Normal"/>
    <w:link w:val="Heading1Char"/>
    <w:uiPriority w:val="9"/>
    <w:qFormat/>
    <w:rsid w:val="00E709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9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09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09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09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otnoteReference">
    <w:name w:val="footnote reference"/>
    <w:uiPriority w:val="99"/>
    <w:semiHidden/>
    <w:unhideWhenUsed/>
    <w:rsid w:val="00E709B5"/>
    <w:rPr>
      <w:vertAlign w:val="superscript"/>
    </w:rPr>
  </w:style>
  <w:style w:type="character" w:styleId="Hyperlink">
    <w:name w:val="Hyperlink"/>
    <w:uiPriority w:val="99"/>
    <w:unhideWhenUsed/>
    <w:rsid w:val="00E709B5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09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9B5"/>
  </w:style>
  <w:style w:type="paragraph" w:styleId="Footer">
    <w:name w:val="footer"/>
    <w:basedOn w:val="Normal"/>
    <w:link w:val="FooterChar"/>
    <w:uiPriority w:val="99"/>
    <w:unhideWhenUsed/>
    <w:rsid w:val="00E709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9B5"/>
  </w:style>
  <w:style w:type="paragraph" w:styleId="ListParagraph">
    <w:name w:val="List Paragraph"/>
    <w:basedOn w:val="Normal"/>
    <w:uiPriority w:val="34"/>
    <w:qFormat/>
    <w:rsid w:val="00E709B5"/>
    <w:pPr>
      <w:ind w:left="720"/>
      <w:contextualSpacing/>
    </w:pPr>
  </w:style>
  <w:style w:type="table" w:styleId="TableGrid">
    <w:name w:val="Table Grid"/>
    <w:basedOn w:val="TableNormal"/>
    <w:uiPriority w:val="39"/>
    <w:rsid w:val="00E70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09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09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09B5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709B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70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9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9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09B5"/>
    <w:pPr>
      <w:spacing w:after="0" w:line="240" w:lineRule="auto"/>
    </w:pPr>
  </w:style>
  <w:style w:type="paragraph" w:customStyle="1" w:styleId="Default">
    <w:name w:val="Default"/>
    <w:rsid w:val="00E709B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709B5"/>
  </w:style>
  <w:style w:type="paragraph" w:styleId="NormalWeb">
    <w:name w:val="Normal (Web)"/>
    <w:basedOn w:val="Normal"/>
    <w:uiPriority w:val="99"/>
    <w:unhideWhenUsed/>
    <w:rsid w:val="00E709B5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character" w:styleId="Emphasis">
    <w:name w:val="Emphasis"/>
    <w:basedOn w:val="DefaultParagraphFont"/>
    <w:uiPriority w:val="20"/>
    <w:qFormat/>
    <w:rsid w:val="00E709B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07</Words>
  <Characters>6311</Characters>
  <Application>Microsoft Office Word</Application>
  <DocSecurity>0</DocSecurity>
  <Lines>52</Lines>
  <Paragraphs>14</Paragraphs>
  <ScaleCrop>false</ScaleCrop>
  <Company/>
  <LinksUpToDate>false</LinksUpToDate>
  <CharactersWithSpaces>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ta Mohan</dc:creator>
  <cp:keywords/>
  <dc:description/>
  <cp:lastModifiedBy>Gretta Mohan</cp:lastModifiedBy>
  <cp:revision>2</cp:revision>
  <dcterms:created xsi:type="dcterms:W3CDTF">2022-08-22T08:25:00Z</dcterms:created>
  <dcterms:modified xsi:type="dcterms:W3CDTF">2022-08-22T08:25:00Z</dcterms:modified>
</cp:coreProperties>
</file>